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4BF4E" w14:textId="7C9C78C2" w:rsidR="00DC768F" w:rsidRPr="004B681F" w:rsidRDefault="00DC768F" w:rsidP="00DC768F">
      <w:pPr>
        <w:pStyle w:val="NormalWeb"/>
        <w:spacing w:before="0" w:beforeAutospacing="0" w:after="0" w:afterAutospacing="0"/>
        <w:jc w:val="both"/>
        <w:rPr>
          <w:b/>
          <w:bCs/>
          <w:sz w:val="20"/>
          <w:szCs w:val="20"/>
          <w:lang w:val="en-US"/>
        </w:rPr>
      </w:pPr>
      <w:r w:rsidRPr="004B681F">
        <w:rPr>
          <w:b/>
          <w:bCs/>
          <w:sz w:val="20"/>
          <w:szCs w:val="20"/>
          <w:lang w:val="en-US"/>
        </w:rPr>
        <w:t xml:space="preserve">Supplementary Table 2 </w:t>
      </w:r>
      <w:r w:rsidRPr="004B681F">
        <w:rPr>
          <w:sz w:val="20"/>
          <w:szCs w:val="20"/>
          <w:lang w:val="en-US"/>
        </w:rPr>
        <w:t>-</w:t>
      </w:r>
      <w:r w:rsidR="003F46B2" w:rsidRPr="004B681F">
        <w:rPr>
          <w:i/>
          <w:sz w:val="20"/>
          <w:szCs w:val="20"/>
          <w:lang w:val="en-US"/>
        </w:rPr>
        <w:t xml:space="preserve"> Paracoccidioides brasiliensis</w:t>
      </w:r>
      <w:r w:rsidR="003F46B2" w:rsidRPr="004B681F">
        <w:rPr>
          <w:sz w:val="20"/>
          <w:szCs w:val="20"/>
          <w:lang w:val="en-US"/>
        </w:rPr>
        <w:t xml:space="preserve"> proteins with increased</w:t>
      </w:r>
      <w:r w:rsidR="009C5697" w:rsidRPr="004B681F">
        <w:rPr>
          <w:sz w:val="20"/>
          <w:szCs w:val="20"/>
          <w:lang w:val="en-US"/>
        </w:rPr>
        <w:t xml:space="preserve"> abundance</w:t>
      </w:r>
      <w:r w:rsidR="003F46B2" w:rsidRPr="004B681F">
        <w:rPr>
          <w:sz w:val="20"/>
          <w:szCs w:val="20"/>
          <w:lang w:val="en-US"/>
        </w:rPr>
        <w:t xml:space="preserve"> in yeast cells after 24 h of copper </w:t>
      </w:r>
      <w:r w:rsidR="00305C64" w:rsidRPr="004B681F">
        <w:rPr>
          <w:sz w:val="20"/>
          <w:szCs w:val="20"/>
          <w:lang w:val="en-US"/>
        </w:rPr>
        <w:t>depletion.</w:t>
      </w:r>
      <w:r w:rsidRPr="004B681F">
        <w:rPr>
          <w:b/>
          <w:bCs/>
          <w:sz w:val="20"/>
          <w:szCs w:val="20"/>
          <w:lang w:val="en-US"/>
        </w:rPr>
        <w:t xml:space="preserve">  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0"/>
        <w:gridCol w:w="2978"/>
        <w:gridCol w:w="4819"/>
        <w:gridCol w:w="2410"/>
        <w:gridCol w:w="850"/>
        <w:gridCol w:w="850"/>
        <w:gridCol w:w="1560"/>
      </w:tblGrid>
      <w:tr w:rsidR="009724CD" w:rsidRPr="009724CD" w14:paraId="7E9CE320" w14:textId="77777777" w:rsidTr="00305C64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BD32D" w14:textId="77777777" w:rsidR="00305C64" w:rsidRPr="004B681F" w:rsidRDefault="00305C64" w:rsidP="00D84298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 xml:space="preserve">GenBank Accession Number </w:t>
            </w:r>
            <w:r w:rsidRPr="004B681F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135E5" w14:textId="77777777" w:rsidR="00305C64" w:rsidRPr="004B681F" w:rsidRDefault="00305C64" w:rsidP="00D84298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Description</w:t>
            </w:r>
            <w:r w:rsidRPr="004B681F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3D7625" w14:textId="77777777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Unique peptides</w:t>
            </w:r>
            <w:r w:rsidRPr="004B681F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291501CA" w14:textId="77777777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A4F1F" w14:textId="7FF30508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Fold</w:t>
            </w:r>
            <w:r w:rsidRPr="004B681F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26EA1E65" w14:textId="2DD3C9F8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Score</w:t>
            </w:r>
            <w:r w:rsidRPr="004B681F">
              <w:rPr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9724CD" w:rsidRPr="009724CD" w14:paraId="77C3577F" w14:textId="77777777" w:rsidTr="00305C64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24C0B" w14:textId="77777777" w:rsidR="00305C64" w:rsidRPr="004B681F" w:rsidRDefault="00305C64" w:rsidP="00D84298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C20EE" w14:textId="77777777" w:rsidR="00305C64" w:rsidRPr="004B681F" w:rsidRDefault="00305C64" w:rsidP="00D84298">
            <w:pPr>
              <w:rPr>
                <w:b/>
                <w:bCs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Metabolism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829A0" w14:textId="77777777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329D91F" w14:textId="77777777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18677" w14:textId="5BA279DC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5304492" w14:textId="77777777" w:rsidR="00305C64" w:rsidRPr="004B681F" w:rsidRDefault="00305C64" w:rsidP="00D84298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724CD" w:rsidRPr="009724CD" w14:paraId="46152E79" w14:textId="77777777" w:rsidTr="00305C64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61AB7E78" w14:textId="77777777" w:rsidR="00305C64" w:rsidRPr="004B681F" w:rsidRDefault="00305C64" w:rsidP="00D8429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0A7C3" w14:textId="28084E2B" w:rsidR="00305C64" w:rsidRPr="004B681F" w:rsidRDefault="00305C64" w:rsidP="00D84298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Amino acid metabolis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6030AACC" w14:textId="77777777" w:rsidR="00305C64" w:rsidRPr="004B681F" w:rsidRDefault="00305C64" w:rsidP="00D84298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1A0A360F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5A4B40B" w14:textId="19D1B36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214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A9BECE8" w14:textId="1CDB17F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-aminobutyrate amino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ADC2AC5" w14:textId="1C32E0A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000000" w:fill="FFFFFF"/>
          </w:tcPr>
          <w:p w14:paraId="4DC0B8B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B617AAC" w14:textId="66E2426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5</w:t>
            </w:r>
          </w:p>
        </w:tc>
        <w:tc>
          <w:tcPr>
            <w:tcW w:w="1560" w:type="dxa"/>
            <w:shd w:val="clear" w:color="000000" w:fill="FFFFFF"/>
          </w:tcPr>
          <w:p w14:paraId="35ABC751" w14:textId="111A8FC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59</w:t>
            </w:r>
          </w:p>
        </w:tc>
      </w:tr>
      <w:tr w:rsidR="009724CD" w:rsidRPr="009724CD" w14:paraId="66763B1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4C8A9CE" w14:textId="4309E89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79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126FAD5" w14:textId="6E2D680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Dihydrolipoamide S-acetyl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F71A3A7" w14:textId="5EFDFAE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</w:tcPr>
          <w:p w14:paraId="25CB6BC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5A03B9F" w14:textId="508FB96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9</w:t>
            </w:r>
          </w:p>
        </w:tc>
        <w:tc>
          <w:tcPr>
            <w:tcW w:w="1560" w:type="dxa"/>
            <w:shd w:val="clear" w:color="000000" w:fill="FFFFFF"/>
          </w:tcPr>
          <w:p w14:paraId="2F1C29A4" w14:textId="34C8687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4,726</w:t>
            </w:r>
          </w:p>
        </w:tc>
      </w:tr>
      <w:tr w:rsidR="009724CD" w:rsidRPr="009724CD" w14:paraId="5FB994A8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0C6ACC3" w14:textId="075C014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51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0DE9DE4" w14:textId="6FAA0A8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-oxoisovalerate dehydrogenase subunit alph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75C00A1" w14:textId="696217E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1689C2D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F91014B" w14:textId="733B204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4</w:t>
            </w:r>
          </w:p>
        </w:tc>
        <w:tc>
          <w:tcPr>
            <w:tcW w:w="1560" w:type="dxa"/>
            <w:shd w:val="clear" w:color="000000" w:fill="FFFFFF"/>
          </w:tcPr>
          <w:p w14:paraId="58EB8E29" w14:textId="3E52223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2,906</w:t>
            </w:r>
          </w:p>
        </w:tc>
      </w:tr>
      <w:tr w:rsidR="009724CD" w:rsidRPr="009724CD" w14:paraId="68628E7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D88E218" w14:textId="6FF6F9A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62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756B698" w14:textId="70D3A66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-oxoisovalerate dehydrogenase subunit bet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4A7B312" w14:textId="02A37C4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</w:tcPr>
          <w:p w14:paraId="48F25DE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08D88D1" w14:textId="54E3BF4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50C67425" w14:textId="402E00E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386</w:t>
            </w:r>
          </w:p>
        </w:tc>
      </w:tr>
      <w:tr w:rsidR="009724CD" w:rsidRPr="009724CD" w14:paraId="111AB79F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7FFC35F" w14:textId="3FE677C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36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9F6D514" w14:textId="078E453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Isovaleryl-CoA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D591145" w14:textId="7803329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shd w:val="clear" w:color="000000" w:fill="FFFFFF"/>
          </w:tcPr>
          <w:p w14:paraId="523578C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CF855F6" w14:textId="2DB8A73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8</w:t>
            </w:r>
          </w:p>
        </w:tc>
        <w:tc>
          <w:tcPr>
            <w:tcW w:w="1560" w:type="dxa"/>
            <w:shd w:val="clear" w:color="000000" w:fill="FFFFFF"/>
          </w:tcPr>
          <w:p w14:paraId="6E06ACA9" w14:textId="1FF4CE0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192</w:t>
            </w:r>
          </w:p>
        </w:tc>
      </w:tr>
      <w:tr w:rsidR="009724CD" w:rsidRPr="009724CD" w14:paraId="5510AFA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9031BB6" w14:textId="0D9036C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621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74B03DD" w14:textId="709293D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spartate amino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3DFFA98" w14:textId="423F4CC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000000" w:fill="FFFFFF"/>
          </w:tcPr>
          <w:p w14:paraId="609BC99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29D73BC" w14:textId="1170E02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1</w:t>
            </w:r>
          </w:p>
        </w:tc>
        <w:tc>
          <w:tcPr>
            <w:tcW w:w="1560" w:type="dxa"/>
            <w:shd w:val="clear" w:color="000000" w:fill="FFFFFF"/>
          </w:tcPr>
          <w:p w14:paraId="5D6DB6F5" w14:textId="3253458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4,916</w:t>
            </w:r>
          </w:p>
        </w:tc>
      </w:tr>
      <w:tr w:rsidR="009724CD" w:rsidRPr="009724CD" w14:paraId="489FDD0A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C3004B7" w14:textId="3F9F295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51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931D943" w14:textId="58015AD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Glutamat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868D80C" w14:textId="47062C4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1E69F7B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935361A" w14:textId="52DDF25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3</w:t>
            </w:r>
          </w:p>
        </w:tc>
        <w:tc>
          <w:tcPr>
            <w:tcW w:w="1560" w:type="dxa"/>
            <w:shd w:val="clear" w:color="000000" w:fill="FFFFFF"/>
          </w:tcPr>
          <w:p w14:paraId="296952F2" w14:textId="27A6DD2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571</w:t>
            </w:r>
          </w:p>
        </w:tc>
      </w:tr>
      <w:tr w:rsidR="009724CD" w:rsidRPr="009724CD" w14:paraId="10B18DE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7EF9B48" w14:textId="478004E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21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E24DA0A" w14:textId="1549E26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Glycin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6CDBD5F" w14:textId="4E80196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0 </w:t>
            </w:r>
          </w:p>
        </w:tc>
        <w:tc>
          <w:tcPr>
            <w:tcW w:w="850" w:type="dxa"/>
            <w:shd w:val="clear" w:color="000000" w:fill="FFFFFF"/>
          </w:tcPr>
          <w:p w14:paraId="3F4856C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DE6DC92" w14:textId="235B924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3</w:t>
            </w:r>
          </w:p>
        </w:tc>
        <w:tc>
          <w:tcPr>
            <w:tcW w:w="1560" w:type="dxa"/>
            <w:shd w:val="clear" w:color="000000" w:fill="FFFFFF"/>
          </w:tcPr>
          <w:p w14:paraId="1CA8BEEF" w14:textId="0B06C1E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1,515</w:t>
            </w:r>
          </w:p>
        </w:tc>
      </w:tr>
      <w:tr w:rsidR="009724CD" w:rsidRPr="009724CD" w14:paraId="576D212E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69D7771" w14:textId="1D4958D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46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1FBD715" w14:textId="21E10F9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Fumarylacetoacetase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57720D7" w14:textId="5220AAA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9 </w:t>
            </w:r>
          </w:p>
        </w:tc>
        <w:tc>
          <w:tcPr>
            <w:tcW w:w="850" w:type="dxa"/>
            <w:shd w:val="clear" w:color="000000" w:fill="FFFFFF"/>
          </w:tcPr>
          <w:p w14:paraId="4F7FA06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6339447" w14:textId="4A40112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53CC15CC" w14:textId="16DFC7E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5,951</w:t>
            </w:r>
          </w:p>
        </w:tc>
      </w:tr>
      <w:tr w:rsidR="009724CD" w:rsidRPr="009724CD" w14:paraId="7E2065A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09EB509" w14:textId="22040F7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46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393CD26" w14:textId="10D1B3A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omogentisate 1,2-dioxy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831EB18" w14:textId="57E4DCD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50" w:type="dxa"/>
            <w:shd w:val="clear" w:color="000000" w:fill="FFFFFF"/>
          </w:tcPr>
          <w:p w14:paraId="1365AE4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E14CBB7" w14:textId="01F8E42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44 </w:t>
            </w:r>
          </w:p>
        </w:tc>
        <w:tc>
          <w:tcPr>
            <w:tcW w:w="1560" w:type="dxa"/>
            <w:shd w:val="clear" w:color="000000" w:fill="FFFFFF"/>
          </w:tcPr>
          <w:p w14:paraId="3ED7F6B5" w14:textId="44562B1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775</w:t>
            </w:r>
          </w:p>
        </w:tc>
      </w:tr>
      <w:tr w:rsidR="009724CD" w:rsidRPr="009724CD" w14:paraId="569DE1D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BE99B94" w14:textId="38BF4F7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6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C024ED1" w14:textId="1E59929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Homoserine dehydrogenase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F96576E" w14:textId="6D5910A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0BD6579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5A4F6F1" w14:textId="0CDFDAA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4</w:t>
            </w:r>
          </w:p>
        </w:tc>
        <w:tc>
          <w:tcPr>
            <w:tcW w:w="1560" w:type="dxa"/>
            <w:shd w:val="clear" w:color="000000" w:fill="FFFFFF"/>
          </w:tcPr>
          <w:p w14:paraId="34A26F8A" w14:textId="02D46E1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475</w:t>
            </w:r>
          </w:p>
        </w:tc>
      </w:tr>
      <w:tr w:rsidR="009724CD" w:rsidRPr="009724CD" w14:paraId="0C6AC54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1EEC83C" w14:textId="2A8F78D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40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0845D52" w14:textId="2A3416E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i/>
                <w:sz w:val="20"/>
                <w:szCs w:val="20"/>
              </w:rPr>
              <w:t>O</w:t>
            </w:r>
            <w:r w:rsidRPr="004B681F">
              <w:rPr>
                <w:sz w:val="20"/>
                <w:szCs w:val="20"/>
              </w:rPr>
              <w:t>-acetylhomoserine (thiol)-ly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0FCDD1F" w14:textId="2B603E0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000000" w:fill="FFFFFF"/>
          </w:tcPr>
          <w:p w14:paraId="4BAEC7B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FBBBFEE" w14:textId="2638EB7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8</w:t>
            </w:r>
          </w:p>
        </w:tc>
        <w:tc>
          <w:tcPr>
            <w:tcW w:w="1560" w:type="dxa"/>
            <w:shd w:val="clear" w:color="000000" w:fill="FFFFFF"/>
          </w:tcPr>
          <w:p w14:paraId="10BF0D38" w14:textId="70ADE1E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536</w:t>
            </w:r>
          </w:p>
        </w:tc>
      </w:tr>
      <w:tr w:rsidR="009724CD" w:rsidRPr="009724CD" w14:paraId="7D49041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71F2DE0" w14:textId="59C1866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92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22FD899" w14:textId="5ED5EA6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i/>
                <w:sz w:val="20"/>
                <w:szCs w:val="20"/>
              </w:rPr>
              <w:t>S</w:t>
            </w:r>
            <w:r w:rsidRPr="004B681F">
              <w:rPr>
                <w:sz w:val="20"/>
                <w:szCs w:val="20"/>
              </w:rPr>
              <w:t>-adenosylmethionine synthe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095208E" w14:textId="4F8DEEF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 </w:t>
            </w:r>
          </w:p>
        </w:tc>
        <w:tc>
          <w:tcPr>
            <w:tcW w:w="850" w:type="dxa"/>
            <w:shd w:val="clear" w:color="000000" w:fill="FFFFFF"/>
          </w:tcPr>
          <w:p w14:paraId="26054F4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40E9930" w14:textId="131493F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65 </w:t>
            </w:r>
          </w:p>
        </w:tc>
        <w:tc>
          <w:tcPr>
            <w:tcW w:w="1560" w:type="dxa"/>
            <w:shd w:val="clear" w:color="000000" w:fill="FFFFFF"/>
          </w:tcPr>
          <w:p w14:paraId="6F17C0B6" w14:textId="177DC46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493</w:t>
            </w:r>
          </w:p>
        </w:tc>
      </w:tr>
      <w:tr w:rsidR="009724CD" w:rsidRPr="009724CD" w14:paraId="470B844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52E0D6A" w14:textId="4EE44A1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25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2C5847D" w14:textId="26FAD6F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-dihydroxy-3-keto-5-methylthiopentenedioxy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E784EF4" w14:textId="00161C6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75BC737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879D28B" w14:textId="6B4B436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6</w:t>
            </w:r>
          </w:p>
        </w:tc>
        <w:tc>
          <w:tcPr>
            <w:tcW w:w="1560" w:type="dxa"/>
            <w:shd w:val="clear" w:color="000000" w:fill="FFFFFF"/>
          </w:tcPr>
          <w:p w14:paraId="148ED845" w14:textId="4165868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596</w:t>
            </w:r>
          </w:p>
        </w:tc>
      </w:tr>
      <w:tr w:rsidR="009724CD" w:rsidRPr="009724CD" w14:paraId="1B17FB7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FDDFD32" w14:textId="6EE7EFC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289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22472E7F" w14:textId="52E7226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Lysine decarboxyl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FCF94FB" w14:textId="081F936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073AE78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99328A9" w14:textId="3E65881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9</w:t>
            </w:r>
          </w:p>
        </w:tc>
        <w:tc>
          <w:tcPr>
            <w:tcW w:w="1560" w:type="dxa"/>
            <w:shd w:val="clear" w:color="000000" w:fill="FFFFFF"/>
          </w:tcPr>
          <w:p w14:paraId="1D8BE68A" w14:textId="5821C4D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,68</w:t>
            </w:r>
          </w:p>
        </w:tc>
      </w:tr>
      <w:tr w:rsidR="009724CD" w:rsidRPr="009724CD" w14:paraId="4523C35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21630EA" w14:textId="228A90E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40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85F3516" w14:textId="38E5CB5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holin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78449AF" w14:textId="62B728F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</w:tcPr>
          <w:p w14:paraId="11798DD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90BB45C" w14:textId="27AA78F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3</w:t>
            </w:r>
          </w:p>
        </w:tc>
        <w:tc>
          <w:tcPr>
            <w:tcW w:w="1560" w:type="dxa"/>
            <w:shd w:val="clear" w:color="000000" w:fill="FFFFFF"/>
          </w:tcPr>
          <w:p w14:paraId="31131BF1" w14:textId="51EEBC1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384</w:t>
            </w:r>
          </w:p>
        </w:tc>
      </w:tr>
      <w:tr w:rsidR="009724CD" w:rsidRPr="009724CD" w14:paraId="0923E1AF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808E14E" w14:textId="4EB3D3C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25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7B82FDF" w14:textId="63D0E71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-dihydroxy-3-keto-5-methylthiopentenedioxy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011633D" w14:textId="603F319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7D96A5F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6190436" w14:textId="735EDAA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6</w:t>
            </w:r>
          </w:p>
        </w:tc>
        <w:tc>
          <w:tcPr>
            <w:tcW w:w="1560" w:type="dxa"/>
            <w:shd w:val="clear" w:color="000000" w:fill="FFFFFF"/>
          </w:tcPr>
          <w:p w14:paraId="48C3586B" w14:textId="18F62BB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564</w:t>
            </w:r>
          </w:p>
        </w:tc>
      </w:tr>
      <w:tr w:rsidR="009724CD" w:rsidRPr="009724CD" w14:paraId="111F126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0959DC3" w14:textId="36F8654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241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6D21B9B" w14:textId="7252EF9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Dihydroxy-acid dehydra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579D404" w14:textId="72BDA18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597C2E8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DC7549A" w14:textId="6FE9E09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530565CC" w14:textId="7A5A4ED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,631</w:t>
            </w:r>
          </w:p>
        </w:tc>
      </w:tr>
      <w:tr w:rsidR="009724CD" w:rsidRPr="009724CD" w14:paraId="69A777C1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7468DC7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70111A2E" w14:textId="758F27F4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Nitrogen, sulfur and selenium metabolism</w:t>
            </w:r>
          </w:p>
        </w:tc>
        <w:tc>
          <w:tcPr>
            <w:tcW w:w="1560" w:type="dxa"/>
            <w:shd w:val="clear" w:color="000000" w:fill="FFFFFF"/>
          </w:tcPr>
          <w:p w14:paraId="5B265C15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5321374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8AA170E" w14:textId="0FFCAF1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048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0435C2A" w14:textId="6BD6753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itroredu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3337634" w14:textId="1D5B0FE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0F139EA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84A4C2E" w14:textId="497ECE3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2</w:t>
            </w:r>
          </w:p>
        </w:tc>
        <w:tc>
          <w:tcPr>
            <w:tcW w:w="1560" w:type="dxa"/>
            <w:shd w:val="clear" w:color="000000" w:fill="FFFFFF"/>
          </w:tcPr>
          <w:p w14:paraId="05596FC3" w14:textId="20BADD8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,521</w:t>
            </w:r>
          </w:p>
        </w:tc>
      </w:tr>
      <w:tr w:rsidR="009724CD" w:rsidRPr="009724CD" w14:paraId="4CECB6A1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C5345F0" w14:textId="3BD0E53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49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1AECE2B" w14:textId="57F788F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Formamid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A283A7D" w14:textId="4E4F295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000000" w:fill="FFFFFF"/>
          </w:tcPr>
          <w:p w14:paraId="2F1E26B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4589258" w14:textId="4DF23A8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14F31802" w14:textId="60BD6A1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2,093</w:t>
            </w:r>
          </w:p>
        </w:tc>
      </w:tr>
      <w:tr w:rsidR="009724CD" w:rsidRPr="009724CD" w14:paraId="0EEB8215" w14:textId="77777777" w:rsidTr="004B681F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0271748" w14:textId="5D9D0FD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3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6B4E1FF" w14:textId="6D765AA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rgi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44EE05C" w14:textId="708018B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3C81D9F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101F267" w14:textId="7D42493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shd w:val="clear" w:color="000000" w:fill="FFFFFF"/>
          </w:tcPr>
          <w:p w14:paraId="62BD301C" w14:textId="72FF266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9,428</w:t>
            </w:r>
          </w:p>
        </w:tc>
      </w:tr>
      <w:tr w:rsidR="009724CD" w:rsidRPr="009724CD" w14:paraId="3F52C146" w14:textId="77777777" w:rsidTr="004B681F">
        <w:trPr>
          <w:trHeight w:val="34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BEA2648" w14:textId="4172425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300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CBA35F" w14:textId="57690C7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ornithine transcarbamil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F47603B" w14:textId="740FA51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B95E00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043A6C6" w14:textId="173D533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6E61F722" w14:textId="26AE92E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,304</w:t>
            </w:r>
          </w:p>
        </w:tc>
      </w:tr>
      <w:tr w:rsidR="009724CD" w:rsidRPr="009724CD" w14:paraId="2E1329AA" w14:textId="77777777" w:rsidTr="004B681F">
        <w:trPr>
          <w:trHeight w:val="300"/>
        </w:trPr>
        <w:tc>
          <w:tcPr>
            <w:tcW w:w="8647" w:type="dxa"/>
            <w:gridSpan w:val="3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4CD5FE3" w14:textId="1245FEDC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lastRenderedPageBreak/>
              <w:t>Nucleotide, nucleoside, nucleobase metabolis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5E46FEA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0356B14D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17A645CB" w14:textId="47F7AA8D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60D031CB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724CD" w:rsidRPr="009724CD" w14:paraId="6FB1C85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0322E55" w14:textId="224F031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32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02848FA" w14:textId="4C36093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Xantina-fosforibosil-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48446FB" w14:textId="500C022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 </w:t>
            </w:r>
          </w:p>
        </w:tc>
        <w:tc>
          <w:tcPr>
            <w:tcW w:w="850" w:type="dxa"/>
            <w:shd w:val="clear" w:color="000000" w:fill="FFFFFF"/>
          </w:tcPr>
          <w:p w14:paraId="599203D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1A3F2D0" w14:textId="77BB927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6</w:t>
            </w:r>
          </w:p>
        </w:tc>
        <w:tc>
          <w:tcPr>
            <w:tcW w:w="1560" w:type="dxa"/>
            <w:shd w:val="clear" w:color="000000" w:fill="FFFFFF"/>
          </w:tcPr>
          <w:p w14:paraId="59A6D121" w14:textId="71EDF80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4,748</w:t>
            </w:r>
          </w:p>
        </w:tc>
      </w:tr>
      <w:tr w:rsidR="009724CD" w:rsidRPr="009724CD" w14:paraId="533A2636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70B43D4D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64D449B7" w14:textId="5152066E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hosphate metabolism</w:t>
            </w:r>
          </w:p>
        </w:tc>
        <w:tc>
          <w:tcPr>
            <w:tcW w:w="1560" w:type="dxa"/>
            <w:shd w:val="clear" w:color="000000" w:fill="FFFFFF"/>
          </w:tcPr>
          <w:p w14:paraId="3F1CE997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9CDCDCF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8D8D615" w14:textId="52CD7F9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175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199D61F" w14:textId="30A5286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Inorganic pyrophospha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5B82BB7" w14:textId="4B0B37F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1D94163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571FE1F" w14:textId="086E6B4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9</w:t>
            </w:r>
          </w:p>
        </w:tc>
        <w:tc>
          <w:tcPr>
            <w:tcW w:w="1560" w:type="dxa"/>
            <w:shd w:val="clear" w:color="000000" w:fill="FFFFFF"/>
          </w:tcPr>
          <w:p w14:paraId="712EC1CD" w14:textId="0F15476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,732</w:t>
            </w:r>
          </w:p>
        </w:tc>
      </w:tr>
      <w:tr w:rsidR="009724CD" w:rsidRPr="009724CD" w14:paraId="31F87E79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5556C82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575D4D3F" w14:textId="3E60E308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Biosynthesis of vitamins, cofactors and prosthetics groups</w:t>
            </w:r>
          </w:p>
        </w:tc>
        <w:tc>
          <w:tcPr>
            <w:tcW w:w="1560" w:type="dxa"/>
            <w:shd w:val="clear" w:color="000000" w:fill="FFFFFF"/>
          </w:tcPr>
          <w:p w14:paraId="31695BEE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3F432FB2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518A699" w14:textId="25F26E9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886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DBC0FBA" w14:textId="608A6C8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denosyl homocystei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2B42BBB" w14:textId="39725BA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000000" w:fill="FFFFFF"/>
          </w:tcPr>
          <w:p w14:paraId="18E4127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4FEAAFC" w14:textId="7333AD2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53 </w:t>
            </w:r>
          </w:p>
        </w:tc>
        <w:tc>
          <w:tcPr>
            <w:tcW w:w="1560" w:type="dxa"/>
            <w:shd w:val="clear" w:color="000000" w:fill="FFFFFF"/>
          </w:tcPr>
          <w:p w14:paraId="38F23760" w14:textId="2086789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,582</w:t>
            </w:r>
          </w:p>
        </w:tc>
      </w:tr>
      <w:tr w:rsidR="009724CD" w:rsidRPr="009724CD" w14:paraId="4B0ED89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F89A6FE" w14:textId="61CC7D4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82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ED82442" w14:textId="7CEF4A3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yridoxine biosynthesis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4F3C47B" w14:textId="02FEDAA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</w:tcPr>
          <w:p w14:paraId="68696B6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6C5679F" w14:textId="0616F4D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5E24F66F" w14:textId="39BB8A1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5,16</w:t>
            </w:r>
          </w:p>
        </w:tc>
      </w:tr>
      <w:tr w:rsidR="009724CD" w:rsidRPr="009724CD" w14:paraId="6B43BA29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195D96CA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1397F1A6" w14:textId="6AAE593C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C-compound and carbohydrate metabolism</w:t>
            </w:r>
          </w:p>
        </w:tc>
        <w:tc>
          <w:tcPr>
            <w:tcW w:w="1560" w:type="dxa"/>
            <w:shd w:val="clear" w:color="000000" w:fill="FFFFFF"/>
          </w:tcPr>
          <w:p w14:paraId="471E2A25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1B6FB3F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049A63E" w14:textId="3DA2342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486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47B4901" w14:textId="053C4CED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Short chain dehydrogenase/reductase family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8AC72D8" w14:textId="755FC70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  <w:shd w:val="clear" w:color="000000" w:fill="FFFFFF"/>
          </w:tcPr>
          <w:p w14:paraId="55728B1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ABEAD40" w14:textId="766475A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9</w:t>
            </w:r>
          </w:p>
        </w:tc>
        <w:tc>
          <w:tcPr>
            <w:tcW w:w="1560" w:type="dxa"/>
            <w:shd w:val="clear" w:color="000000" w:fill="FFFFFF"/>
          </w:tcPr>
          <w:p w14:paraId="20092F7E" w14:textId="07031EA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2,341</w:t>
            </w:r>
          </w:p>
        </w:tc>
      </w:tr>
      <w:tr w:rsidR="009724CD" w:rsidRPr="009724CD" w14:paraId="5BFBFEA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C921ABD" w14:textId="1DBAC38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0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C187D14" w14:textId="20ECF9D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hosphoacetylglucosamine mu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2835FDA" w14:textId="3E39DCD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</w:tcPr>
          <w:p w14:paraId="4A7F166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5010424" w14:textId="4CD8EF6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6</w:t>
            </w:r>
          </w:p>
        </w:tc>
        <w:tc>
          <w:tcPr>
            <w:tcW w:w="1560" w:type="dxa"/>
            <w:shd w:val="clear" w:color="000000" w:fill="FFFFFF"/>
          </w:tcPr>
          <w:p w14:paraId="630899AA" w14:textId="3964319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8,085</w:t>
            </w:r>
          </w:p>
        </w:tc>
      </w:tr>
      <w:tr w:rsidR="009724CD" w:rsidRPr="009724CD" w14:paraId="75070CC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D64213B" w14:textId="53CEF6B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671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355BBDDC" w14:textId="7BFB1DD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henylpyruvate tautom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B8F6A47" w14:textId="6BB406E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327052D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7ECF8F6" w14:textId="7479073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5</w:t>
            </w:r>
          </w:p>
        </w:tc>
        <w:tc>
          <w:tcPr>
            <w:tcW w:w="1560" w:type="dxa"/>
            <w:shd w:val="clear" w:color="000000" w:fill="FFFFFF"/>
          </w:tcPr>
          <w:p w14:paraId="0917E709" w14:textId="621666E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8,847</w:t>
            </w:r>
          </w:p>
        </w:tc>
      </w:tr>
      <w:tr w:rsidR="009724CD" w:rsidRPr="009724CD" w14:paraId="29FC009A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A82E7B8" w14:textId="10758B8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19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B005030" w14:textId="0875651A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FAD binding domain-containing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611332D" w14:textId="1AB44162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4CA2C147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CE53B5B" w14:textId="103D032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3123157C" w14:textId="0FAEABA3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30,384</w:t>
            </w:r>
          </w:p>
        </w:tc>
      </w:tr>
      <w:tr w:rsidR="009724CD" w:rsidRPr="009724CD" w14:paraId="2FCBF9AC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3EB00B2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43AFE385" w14:textId="5722B44E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Lipid, fatty acid, and isoprenoid metabolism</w:t>
            </w:r>
          </w:p>
        </w:tc>
        <w:tc>
          <w:tcPr>
            <w:tcW w:w="1560" w:type="dxa"/>
            <w:shd w:val="clear" w:color="000000" w:fill="FFFFFF"/>
          </w:tcPr>
          <w:p w14:paraId="4DB83B6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687AED88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F35FCBF" w14:textId="696BE92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254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52E0D3F" w14:textId="6BDC6EAF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Fatty acid synthase subunit alpha reduc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2BEE5E8" w14:textId="028F1089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32 </w:t>
            </w:r>
          </w:p>
        </w:tc>
        <w:tc>
          <w:tcPr>
            <w:tcW w:w="850" w:type="dxa"/>
            <w:shd w:val="clear" w:color="000000" w:fill="FFFFFF"/>
          </w:tcPr>
          <w:p w14:paraId="25787B8E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086BBB8" w14:textId="457A0D0B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1BDC2B6E" w14:textId="76533E74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9,621</w:t>
            </w:r>
          </w:p>
        </w:tc>
      </w:tr>
      <w:tr w:rsidR="009724CD" w:rsidRPr="009724CD" w14:paraId="31D2299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EF75AB0" w14:textId="728FE8B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90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25EFB71" w14:textId="4063037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Dihydrolipoamide succinyl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0E0C7F0" w14:textId="3189F63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50" w:type="dxa"/>
            <w:shd w:val="clear" w:color="000000" w:fill="FFFFFF"/>
          </w:tcPr>
          <w:p w14:paraId="771BD46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A630A46" w14:textId="14B7054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648DDFDE" w14:textId="4C524D3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486</w:t>
            </w:r>
          </w:p>
        </w:tc>
      </w:tr>
      <w:tr w:rsidR="009724CD" w:rsidRPr="009724CD" w14:paraId="333FEE23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691FC1D" w14:textId="0C68D0F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7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981CD37" w14:textId="2C26082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Oxitero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3AA60F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</w:tcPr>
          <w:p w14:paraId="0C19F60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A55CC9A" w14:textId="3C4DB4B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000000" w:fill="FFFFFF"/>
          </w:tcPr>
          <w:p w14:paraId="5896FB9F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</w:tr>
      <w:tr w:rsidR="009724CD" w:rsidRPr="009724CD" w14:paraId="49742A0E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143837D8" w14:textId="77777777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369F735B" w14:textId="6479B2F1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sz w:val="20"/>
                <w:szCs w:val="20"/>
                <w:lang w:val="en-US"/>
              </w:rPr>
              <w:t> </w:t>
            </w: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Metabolism of vitamins, cofactors, and protetics group</w:t>
            </w:r>
          </w:p>
        </w:tc>
        <w:tc>
          <w:tcPr>
            <w:tcW w:w="1560" w:type="dxa"/>
            <w:shd w:val="clear" w:color="000000" w:fill="FFFFFF"/>
          </w:tcPr>
          <w:p w14:paraId="1E193E35" w14:textId="77777777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9724CD" w:rsidRPr="009724CD" w14:paraId="0C95CD0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87E3AC6" w14:textId="2BD2C1C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443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DA16FAE" w14:textId="4F60132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Dihydropteroate synth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546576D" w14:textId="33CAC92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000000" w:fill="FFFFFF"/>
          </w:tcPr>
          <w:p w14:paraId="35EF546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694DC1E" w14:textId="0593DA2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0</w:t>
            </w:r>
          </w:p>
        </w:tc>
        <w:tc>
          <w:tcPr>
            <w:tcW w:w="1560" w:type="dxa"/>
            <w:shd w:val="clear" w:color="000000" w:fill="FFFFFF"/>
          </w:tcPr>
          <w:p w14:paraId="27CD5DD7" w14:textId="1424BCB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5,283</w:t>
            </w:r>
          </w:p>
        </w:tc>
      </w:tr>
      <w:tr w:rsidR="009724CD" w:rsidRPr="009724CD" w14:paraId="53006D26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9E69FA3" w14:textId="6069B62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07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872F38" w14:textId="527E4DB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Riboflavin synthase alpha cha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02B4C9E" w14:textId="5279156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0D8B936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826F1A2" w14:textId="0A366CF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3910C272" w14:textId="64FF8FE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,304</w:t>
            </w:r>
          </w:p>
        </w:tc>
      </w:tr>
      <w:tr w:rsidR="009724CD" w:rsidRPr="009724CD" w14:paraId="3F7D5C6A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9713B2" w14:textId="7777777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2682D8F" w14:textId="123D8BDE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 </w:t>
            </w:r>
            <w:r w:rsidRPr="004B681F">
              <w:rPr>
                <w:b/>
                <w:bCs/>
                <w:sz w:val="20"/>
                <w:szCs w:val="20"/>
              </w:rPr>
              <w:t>Ener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1A8B03A" w14:textId="7777777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</w:p>
        </w:tc>
      </w:tr>
      <w:tr w:rsidR="009724CD" w:rsidRPr="009724CD" w14:paraId="1915F3D7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0CB878D6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74F22F4" w14:textId="5E2B7B9E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Glycolysis and gluconeogenesi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41FCC4C8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610CF44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A384802" w14:textId="4532508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85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C2F6AD0" w14:textId="36488671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Fructose 1,6, biphosphate aldolase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2219198" w14:textId="175A5B65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39C1DEBF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CDB3A80" w14:textId="0070E9F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64</w:t>
            </w:r>
          </w:p>
        </w:tc>
        <w:tc>
          <w:tcPr>
            <w:tcW w:w="1560" w:type="dxa"/>
            <w:shd w:val="clear" w:color="000000" w:fill="FFFFFF"/>
          </w:tcPr>
          <w:p w14:paraId="016028E1" w14:textId="06CC6C05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5,938</w:t>
            </w:r>
          </w:p>
        </w:tc>
      </w:tr>
      <w:tr w:rsidR="009724CD" w:rsidRPr="009724CD" w14:paraId="0C89B23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90394D8" w14:textId="6B58B3A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10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971F3FE" w14:textId="44F065E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hosphoenolpyruvate carboxyki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3AA22BB" w14:textId="5582C79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000000" w:fill="FFFFFF"/>
          </w:tcPr>
          <w:p w14:paraId="250385A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103100B" w14:textId="153059F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2</w:t>
            </w:r>
          </w:p>
        </w:tc>
        <w:tc>
          <w:tcPr>
            <w:tcW w:w="1560" w:type="dxa"/>
            <w:shd w:val="clear" w:color="000000" w:fill="FFFFFF"/>
          </w:tcPr>
          <w:p w14:paraId="6D8B1AA2" w14:textId="7AF8AF6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4,408</w:t>
            </w:r>
          </w:p>
        </w:tc>
      </w:tr>
      <w:tr w:rsidR="009724CD" w:rsidRPr="009724CD" w14:paraId="687D886F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9879711" w14:textId="316DC54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70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1BB36E7" w14:textId="5B35295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Fructose-1,6-bisphospha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635F996" w14:textId="21803A4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</w:tcPr>
          <w:p w14:paraId="19B3281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FB4B5C7" w14:textId="4F47EAA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57</w:t>
            </w:r>
          </w:p>
        </w:tc>
        <w:tc>
          <w:tcPr>
            <w:tcW w:w="1560" w:type="dxa"/>
            <w:shd w:val="clear" w:color="000000" w:fill="FFFFFF"/>
          </w:tcPr>
          <w:p w14:paraId="32AE6C4D" w14:textId="1501684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8,593</w:t>
            </w:r>
          </w:p>
        </w:tc>
      </w:tr>
      <w:tr w:rsidR="009724CD" w:rsidRPr="009724CD" w14:paraId="37B9533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2E7E896" w14:textId="720B19D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411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5D2894E" w14:textId="2EEABB4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8EA1B65" w14:textId="7E1F3D9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000000" w:fill="FFFFFF"/>
          </w:tcPr>
          <w:p w14:paraId="4551A3D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829FC62" w14:textId="0F8A25B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1</w:t>
            </w:r>
          </w:p>
        </w:tc>
        <w:tc>
          <w:tcPr>
            <w:tcW w:w="1560" w:type="dxa"/>
            <w:shd w:val="clear" w:color="000000" w:fill="FFFFFF"/>
          </w:tcPr>
          <w:p w14:paraId="0DC41DD6" w14:textId="41D6AEE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1,116</w:t>
            </w:r>
          </w:p>
        </w:tc>
      </w:tr>
      <w:tr w:rsidR="009724CD" w:rsidRPr="009724CD" w14:paraId="25FF7611" w14:textId="77777777" w:rsidTr="004B681F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BBB2359" w14:textId="63FFEB2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081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5480585" w14:textId="6BEDAD0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ldehyd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7088048" w14:textId="1812FE2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000000" w:fill="FFFFFF"/>
          </w:tcPr>
          <w:p w14:paraId="2D5A5F3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C2E1025" w14:textId="2BAC91C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2</w:t>
            </w:r>
          </w:p>
        </w:tc>
        <w:tc>
          <w:tcPr>
            <w:tcW w:w="1560" w:type="dxa"/>
            <w:shd w:val="clear" w:color="000000" w:fill="FFFFFF"/>
          </w:tcPr>
          <w:p w14:paraId="5E2E0194" w14:textId="166266C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4,187</w:t>
            </w:r>
          </w:p>
        </w:tc>
      </w:tr>
      <w:tr w:rsidR="009724CD" w:rsidRPr="009724CD" w14:paraId="4AF949DF" w14:textId="77777777" w:rsidTr="004B681F">
        <w:trPr>
          <w:trHeight w:val="300"/>
        </w:trPr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2FE6969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6121D9" w14:textId="580E8D94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Fermenta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2D5C5A1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4C849721" w14:textId="77777777" w:rsidTr="004B681F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893D337" w14:textId="415A4F1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lastRenderedPageBreak/>
              <w:t>PADG_00714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1AD1B4" w14:textId="4098130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yruvate decarboxylas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1EBAF5F" w14:textId="251E8A7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351DC98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39B3A634" w14:textId="1FB30DC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5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3BFBF8CD" w14:textId="3323C87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4,219</w:t>
            </w:r>
          </w:p>
        </w:tc>
      </w:tr>
      <w:tr w:rsidR="009724CD" w:rsidRPr="009724CD" w14:paraId="4D72DB41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3D533FA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15A6B1D8" w14:textId="7ECE0971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Glyoxylate cycle</w:t>
            </w:r>
          </w:p>
        </w:tc>
        <w:tc>
          <w:tcPr>
            <w:tcW w:w="1560" w:type="dxa"/>
            <w:shd w:val="clear" w:color="000000" w:fill="FFFFFF"/>
          </w:tcPr>
          <w:p w14:paraId="370171AD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51A8841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A522B8C" w14:textId="414D2531" w:rsidR="009C5697" w:rsidRPr="004B681F" w:rsidRDefault="009C5697" w:rsidP="009C5697">
            <w:pPr>
              <w:contextualSpacing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709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D5D7905" w14:textId="4798AD6E" w:rsidR="009C5697" w:rsidRPr="004B681F" w:rsidRDefault="009C5697" w:rsidP="009C5697">
            <w:pPr>
              <w:contextualSpacing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Isocitrate ly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5F88285" w14:textId="47422CA0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</w:tcPr>
          <w:p w14:paraId="2D08F108" w14:textId="77777777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9B3E9A7" w14:textId="50B6E3E5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3</w:t>
            </w:r>
          </w:p>
        </w:tc>
        <w:tc>
          <w:tcPr>
            <w:tcW w:w="1560" w:type="dxa"/>
            <w:shd w:val="clear" w:color="000000" w:fill="FFFFFF"/>
          </w:tcPr>
          <w:p w14:paraId="0617947F" w14:textId="1351A601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,482</w:t>
            </w:r>
          </w:p>
        </w:tc>
      </w:tr>
      <w:tr w:rsidR="009724CD" w:rsidRPr="009724CD" w14:paraId="4E6517D8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8E0F3F2" w14:textId="3E5A37B9" w:rsidR="009C5697" w:rsidRPr="004B681F" w:rsidRDefault="009C5697" w:rsidP="009C5697">
            <w:pPr>
              <w:contextualSpacing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184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8FB7994" w14:textId="2618995D" w:rsidR="009C5697" w:rsidRPr="004B681F" w:rsidRDefault="009C5697" w:rsidP="009C5697">
            <w:pPr>
              <w:contextualSpacing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Aconitate hydra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2742DD5" w14:textId="18C04081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37</w:t>
            </w:r>
          </w:p>
        </w:tc>
        <w:tc>
          <w:tcPr>
            <w:tcW w:w="850" w:type="dxa"/>
            <w:shd w:val="clear" w:color="000000" w:fill="FFFFFF"/>
          </w:tcPr>
          <w:p w14:paraId="74F986F7" w14:textId="77777777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E0F2304" w14:textId="227765CA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1,32</w:t>
            </w:r>
          </w:p>
        </w:tc>
        <w:tc>
          <w:tcPr>
            <w:tcW w:w="1560" w:type="dxa"/>
            <w:shd w:val="clear" w:color="000000" w:fill="FFFFFF"/>
          </w:tcPr>
          <w:p w14:paraId="45BF13BD" w14:textId="5988B073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14,452</w:t>
            </w:r>
          </w:p>
        </w:tc>
      </w:tr>
      <w:tr w:rsidR="009724CD" w:rsidRPr="009724CD" w14:paraId="77BD78B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7509FAC" w14:textId="6BE62336" w:rsidR="009C5697" w:rsidRPr="004B681F" w:rsidRDefault="009C5697" w:rsidP="009C5697">
            <w:pPr>
              <w:contextualSpacing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059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0B0A5A09" w14:textId="4D1BFED1" w:rsidR="009C5697" w:rsidRPr="004B681F" w:rsidRDefault="009C5697" w:rsidP="009C5697">
            <w:pPr>
              <w:contextualSpacing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Malat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72CC8DD" w14:textId="460B67B9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000000" w:fill="FFFFFF"/>
          </w:tcPr>
          <w:p w14:paraId="55498339" w14:textId="77777777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C228599" w14:textId="3E970F34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5</w:t>
            </w:r>
          </w:p>
        </w:tc>
        <w:tc>
          <w:tcPr>
            <w:tcW w:w="1560" w:type="dxa"/>
            <w:shd w:val="clear" w:color="000000" w:fill="FFFFFF"/>
          </w:tcPr>
          <w:p w14:paraId="536C2B14" w14:textId="442F266A" w:rsidR="009C5697" w:rsidRPr="004B681F" w:rsidRDefault="009C5697" w:rsidP="009C5697">
            <w:pPr>
              <w:contextualSpacing/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985</w:t>
            </w:r>
          </w:p>
        </w:tc>
      </w:tr>
      <w:tr w:rsidR="009724CD" w:rsidRPr="009724CD" w14:paraId="0F5EED7F" w14:textId="77777777" w:rsidTr="00305C64">
        <w:trPr>
          <w:trHeight w:val="300"/>
        </w:trPr>
        <w:tc>
          <w:tcPr>
            <w:tcW w:w="850" w:type="dxa"/>
            <w:shd w:val="clear" w:color="000000" w:fill="FFFFFF"/>
          </w:tcPr>
          <w:p w14:paraId="596D672F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3ACC7472" w14:textId="5FE19942" w:rsidR="009C5697" w:rsidRPr="004B681F" w:rsidRDefault="009C5697" w:rsidP="009C5697">
            <w:pPr>
              <w:rPr>
                <w:b/>
                <w:i/>
                <w:sz w:val="20"/>
                <w:szCs w:val="20"/>
              </w:rPr>
            </w:pPr>
            <w:r w:rsidRPr="004B681F">
              <w:rPr>
                <w:b/>
                <w:i/>
                <w:sz w:val="20"/>
                <w:szCs w:val="20"/>
              </w:rPr>
              <w:t>Citric acid cycle</w:t>
            </w:r>
          </w:p>
        </w:tc>
        <w:tc>
          <w:tcPr>
            <w:tcW w:w="1560" w:type="dxa"/>
            <w:shd w:val="clear" w:color="000000" w:fill="FFFFFF"/>
          </w:tcPr>
          <w:p w14:paraId="509C1859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</w:rPr>
            </w:pPr>
          </w:p>
        </w:tc>
      </w:tr>
      <w:tr w:rsidR="009724CD" w:rsidRPr="009724CD" w14:paraId="1A58BF9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7C9C879" w14:textId="6CC1504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249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31CB1A9" w14:textId="4F3131F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Isocitrat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ED862DC" w14:textId="2D57CFB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000000" w:fill="FFFFFF"/>
          </w:tcPr>
          <w:p w14:paraId="35BE24E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E5549D1" w14:textId="1CC77AC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0</w:t>
            </w:r>
          </w:p>
        </w:tc>
        <w:tc>
          <w:tcPr>
            <w:tcW w:w="1560" w:type="dxa"/>
            <w:shd w:val="clear" w:color="000000" w:fill="FFFFFF"/>
          </w:tcPr>
          <w:p w14:paraId="58FDC418" w14:textId="2BBE67C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989</w:t>
            </w:r>
          </w:p>
        </w:tc>
      </w:tr>
      <w:tr w:rsidR="009724CD" w:rsidRPr="009724CD" w14:paraId="572D2FC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9BAA26D" w14:textId="42A039A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49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7F60DA1" w14:textId="57C5802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Dihydrolipoyl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575D81D" w14:textId="4ED2ACB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000000" w:fill="FFFFFF"/>
          </w:tcPr>
          <w:p w14:paraId="054178E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4F0CFB0" w14:textId="0339B49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2</w:t>
            </w:r>
          </w:p>
        </w:tc>
        <w:tc>
          <w:tcPr>
            <w:tcW w:w="1560" w:type="dxa"/>
            <w:shd w:val="clear" w:color="000000" w:fill="FFFFFF"/>
          </w:tcPr>
          <w:p w14:paraId="555C7624" w14:textId="57D0D35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4,83</w:t>
            </w:r>
          </w:p>
        </w:tc>
      </w:tr>
      <w:tr w:rsidR="009724CD" w:rsidRPr="009724CD" w14:paraId="6176575C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64A833AC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7B8F9473" w14:textId="0148F1C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entose-phosphate pathway</w:t>
            </w:r>
          </w:p>
        </w:tc>
        <w:tc>
          <w:tcPr>
            <w:tcW w:w="1560" w:type="dxa"/>
            <w:shd w:val="clear" w:color="000000" w:fill="FFFFFF"/>
          </w:tcPr>
          <w:p w14:paraId="4E3EFCD5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111C0362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402586A" w14:textId="66700DB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3651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90694E1" w14:textId="73CC49E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-phosphogluconate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C8A4252" w14:textId="7F3C0F5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  <w:shd w:val="clear" w:color="000000" w:fill="FFFFFF"/>
          </w:tcPr>
          <w:p w14:paraId="16E7BB4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F1F21AC" w14:textId="3E25502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4</w:t>
            </w:r>
          </w:p>
        </w:tc>
        <w:tc>
          <w:tcPr>
            <w:tcW w:w="1560" w:type="dxa"/>
            <w:shd w:val="clear" w:color="000000" w:fill="FFFFFF"/>
          </w:tcPr>
          <w:p w14:paraId="185BB42E" w14:textId="3880B00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235</w:t>
            </w:r>
          </w:p>
        </w:tc>
      </w:tr>
      <w:tr w:rsidR="009724CD" w:rsidRPr="009724CD" w14:paraId="047A080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ABA82B1" w14:textId="3BEDB77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60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034B410" w14:textId="29A314B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Transketol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0ECBC14" w14:textId="705D64F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  <w:shd w:val="clear" w:color="000000" w:fill="FFFFFF"/>
          </w:tcPr>
          <w:p w14:paraId="04677E1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4F8252D" w14:textId="49F797C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6EB72E59" w14:textId="3A864F6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,523</w:t>
            </w:r>
          </w:p>
        </w:tc>
      </w:tr>
      <w:tr w:rsidR="009724CD" w:rsidRPr="009724CD" w14:paraId="2FA92000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3231B42D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58933D46" w14:textId="4DA0553E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Electron transport and membrane-associated energy conservation</w:t>
            </w:r>
          </w:p>
        </w:tc>
        <w:tc>
          <w:tcPr>
            <w:tcW w:w="1560" w:type="dxa"/>
            <w:shd w:val="clear" w:color="000000" w:fill="FFFFFF"/>
          </w:tcPr>
          <w:p w14:paraId="23A297E0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79CBAC0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63D7F9D" w14:textId="1AF301E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1468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005554D3" w14:textId="779D586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ADPH-dependent diflavin oxidoreductase 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4A3CB43" w14:textId="6A5564E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6361220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AB9B469" w14:textId="690D952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9</w:t>
            </w:r>
          </w:p>
        </w:tc>
        <w:tc>
          <w:tcPr>
            <w:tcW w:w="1560" w:type="dxa"/>
            <w:shd w:val="clear" w:color="000000" w:fill="FFFFFF"/>
          </w:tcPr>
          <w:p w14:paraId="414B1E06" w14:textId="4920478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2,277</w:t>
            </w:r>
          </w:p>
        </w:tc>
      </w:tr>
      <w:tr w:rsidR="009724CD" w:rsidRPr="009724CD" w14:paraId="47F3E9B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592D525" w14:textId="76649C4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52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D07AF34" w14:textId="0CCCE76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Quinone oxidoreduc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AD931A8" w14:textId="2BD715F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</w:tcPr>
          <w:p w14:paraId="460255F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952FD15" w14:textId="7571941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6</w:t>
            </w:r>
          </w:p>
        </w:tc>
        <w:tc>
          <w:tcPr>
            <w:tcW w:w="1560" w:type="dxa"/>
            <w:shd w:val="clear" w:color="000000" w:fill="FFFFFF"/>
          </w:tcPr>
          <w:p w14:paraId="6FC3DCA0" w14:textId="214C2D6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3,41</w:t>
            </w:r>
          </w:p>
        </w:tc>
      </w:tr>
      <w:tr w:rsidR="009724CD" w:rsidRPr="009724CD" w14:paraId="20AB2DE2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359505D" w14:textId="027573B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130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46D05E8" w14:textId="6EE459D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VosA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5887484" w14:textId="49586A3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2CDEFC1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EEAC09E" w14:textId="5FEEFB1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0EEC7758" w14:textId="6E24B0D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8,593</w:t>
            </w:r>
          </w:p>
        </w:tc>
      </w:tr>
      <w:tr w:rsidR="009724CD" w:rsidRPr="009724CD" w14:paraId="31F555EF" w14:textId="77777777" w:rsidTr="009C5697">
        <w:trPr>
          <w:trHeight w:val="300"/>
        </w:trPr>
        <w:tc>
          <w:tcPr>
            <w:tcW w:w="11057" w:type="dxa"/>
            <w:gridSpan w:val="4"/>
            <w:shd w:val="clear" w:color="000000" w:fill="FFFFFF"/>
            <w:vAlign w:val="center"/>
          </w:tcPr>
          <w:p w14:paraId="620BF271" w14:textId="10A24856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Respiration</w:t>
            </w:r>
          </w:p>
        </w:tc>
        <w:tc>
          <w:tcPr>
            <w:tcW w:w="850" w:type="dxa"/>
            <w:shd w:val="clear" w:color="000000" w:fill="FFFFFF"/>
          </w:tcPr>
          <w:p w14:paraId="0AB232AE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60D3DB" w14:textId="5DC932E4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000000" w:fill="FFFFFF"/>
          </w:tcPr>
          <w:p w14:paraId="40AC6D99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724CD" w:rsidRPr="009724CD" w14:paraId="43E41D2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BEE7303" w14:textId="3CBDBF5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5905 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5BF14FA" w14:textId="5661697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ADH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E94A153" w14:textId="721872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63B93F9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6FDB335" w14:textId="2EEC36D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51 </w:t>
            </w:r>
          </w:p>
        </w:tc>
        <w:tc>
          <w:tcPr>
            <w:tcW w:w="1560" w:type="dxa"/>
            <w:shd w:val="clear" w:color="000000" w:fill="FFFFFF"/>
          </w:tcPr>
          <w:p w14:paraId="2DD0F217" w14:textId="36FFC5D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32,419</w:t>
            </w:r>
          </w:p>
        </w:tc>
      </w:tr>
      <w:tr w:rsidR="009724CD" w:rsidRPr="009724CD" w14:paraId="240C3F8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13FD908" w14:textId="0D56BC9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160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975DCA7" w14:textId="538E297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ADPH-cytochrome P450 reduc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99EB6DB" w14:textId="0FD901E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3 </w:t>
            </w:r>
          </w:p>
        </w:tc>
        <w:tc>
          <w:tcPr>
            <w:tcW w:w="850" w:type="dxa"/>
            <w:shd w:val="clear" w:color="000000" w:fill="FFFFFF"/>
          </w:tcPr>
          <w:p w14:paraId="39E65CE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8D9AE46" w14:textId="132A248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7</w:t>
            </w:r>
          </w:p>
        </w:tc>
        <w:tc>
          <w:tcPr>
            <w:tcW w:w="1560" w:type="dxa"/>
            <w:shd w:val="clear" w:color="000000" w:fill="FFFFFF"/>
          </w:tcPr>
          <w:p w14:paraId="61FF8E8A" w14:textId="52C8185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8,746</w:t>
            </w:r>
          </w:p>
        </w:tc>
      </w:tr>
      <w:tr w:rsidR="009724CD" w:rsidRPr="009724CD" w14:paraId="6C098AC2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4EE7132" w14:textId="6159F45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34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A793965" w14:textId="5300167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ATP synthase beta subunit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79BB44E" w14:textId="456B5B3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  <w:shd w:val="clear" w:color="000000" w:fill="FFFFFF"/>
          </w:tcPr>
          <w:p w14:paraId="19E7130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B60DB4C" w14:textId="4296B0A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6DC9A69B" w14:textId="2A0403E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3,125</w:t>
            </w:r>
          </w:p>
        </w:tc>
      </w:tr>
      <w:tr w:rsidR="009724CD" w:rsidRPr="009724CD" w14:paraId="03306C1A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51D1775" w14:textId="7716C42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081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819BB66" w14:textId="3F70FDF0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Electron transfer flavoprotein subunit alph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E36EE00" w14:textId="6CCAC94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</w:tcPr>
          <w:p w14:paraId="59B8E73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C556DCF" w14:textId="3A99D5D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9</w:t>
            </w:r>
          </w:p>
        </w:tc>
        <w:tc>
          <w:tcPr>
            <w:tcW w:w="1560" w:type="dxa"/>
            <w:shd w:val="clear" w:color="000000" w:fill="FFFFFF"/>
          </w:tcPr>
          <w:p w14:paraId="7462890B" w14:textId="3AAD293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,701</w:t>
            </w:r>
          </w:p>
        </w:tc>
      </w:tr>
      <w:tr w:rsidR="009724CD" w:rsidRPr="009724CD" w14:paraId="2D55B37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3AFD3B8" w14:textId="2012FED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74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B5A357A" w14:textId="13C7727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lternative oxid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EC26F00" w14:textId="657F42C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  <w:shd w:val="clear" w:color="000000" w:fill="FFFFFF"/>
          </w:tcPr>
          <w:p w14:paraId="657C43F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4291922" w14:textId="5E32B12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37</w:t>
            </w:r>
          </w:p>
        </w:tc>
        <w:tc>
          <w:tcPr>
            <w:tcW w:w="1560" w:type="dxa"/>
            <w:shd w:val="clear" w:color="000000" w:fill="FFFFFF"/>
          </w:tcPr>
          <w:p w14:paraId="47B607CA" w14:textId="59C3EB1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8,917</w:t>
            </w:r>
          </w:p>
        </w:tc>
      </w:tr>
      <w:tr w:rsidR="009724CD" w:rsidRPr="009724CD" w14:paraId="32144AD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BD1AE79" w14:textId="4C1F49E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55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61F292E" w14:textId="67629CE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ytochrome b5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47B9FA8" w14:textId="4D2AF58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</w:tcPr>
          <w:p w14:paraId="525F9F2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5A8B0A0" w14:textId="041B310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5</w:t>
            </w:r>
          </w:p>
        </w:tc>
        <w:tc>
          <w:tcPr>
            <w:tcW w:w="1560" w:type="dxa"/>
            <w:shd w:val="clear" w:color="000000" w:fill="FFFFFF"/>
          </w:tcPr>
          <w:p w14:paraId="338C8D44" w14:textId="2235080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4,408</w:t>
            </w:r>
          </w:p>
        </w:tc>
      </w:tr>
      <w:tr w:rsidR="009724CD" w:rsidRPr="009724CD" w14:paraId="6BDDFAF9" w14:textId="77777777" w:rsidTr="009C5697">
        <w:trPr>
          <w:trHeight w:val="300"/>
        </w:trPr>
        <w:tc>
          <w:tcPr>
            <w:tcW w:w="11057" w:type="dxa"/>
            <w:gridSpan w:val="4"/>
            <w:shd w:val="clear" w:color="000000" w:fill="FFFFFF"/>
            <w:vAlign w:val="center"/>
          </w:tcPr>
          <w:p w14:paraId="4F86D09F" w14:textId="6782B622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Oxidation of fatty acids</w:t>
            </w:r>
          </w:p>
        </w:tc>
        <w:tc>
          <w:tcPr>
            <w:tcW w:w="850" w:type="dxa"/>
            <w:shd w:val="clear" w:color="000000" w:fill="FFFFFF"/>
          </w:tcPr>
          <w:p w14:paraId="18E0F687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1FE5369" w14:textId="4768C1D5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000000" w:fill="FFFFFF"/>
          </w:tcPr>
          <w:p w14:paraId="14D288FC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724CD" w:rsidRPr="009724CD" w14:paraId="54F3745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DF2019E" w14:textId="1C92274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382 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0834D841" w14:textId="2DF951A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Acetyl-CoA acyltransferase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E58DE86" w14:textId="50BDD6A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000000" w:fill="FFFFFF"/>
          </w:tcPr>
          <w:p w14:paraId="1235836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25D9B43" w14:textId="1DE1530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3C1A386D" w14:textId="683A5B5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314</w:t>
            </w:r>
          </w:p>
        </w:tc>
      </w:tr>
      <w:tr w:rsidR="009724CD" w:rsidRPr="009724CD" w14:paraId="592ADAC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AC2A657" w14:textId="21CF6D8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687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387419B1" w14:textId="2DAA9C9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cetyl-CoA acyltransfer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90A7D15" w14:textId="0546ACB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000000" w:fill="FFFFFF"/>
          </w:tcPr>
          <w:p w14:paraId="7EABBB1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26D6A0C" w14:textId="035DC4F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3A89F28D" w14:textId="3F5A570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4,56</w:t>
            </w:r>
          </w:p>
        </w:tc>
      </w:tr>
      <w:tr w:rsidR="009724CD" w:rsidRPr="009724CD" w14:paraId="70F7CDEC" w14:textId="77777777" w:rsidTr="004B681F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C18B134" w14:textId="07C987D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85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A5303B7" w14:textId="35560F6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cyl-CoA dehydrogen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DC24592" w14:textId="419A43F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2 </w:t>
            </w:r>
          </w:p>
        </w:tc>
        <w:tc>
          <w:tcPr>
            <w:tcW w:w="850" w:type="dxa"/>
            <w:shd w:val="clear" w:color="000000" w:fill="FFFFFF"/>
          </w:tcPr>
          <w:p w14:paraId="587938D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0F3AD75" w14:textId="562DB77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shd w:val="clear" w:color="000000" w:fill="FFFFFF"/>
          </w:tcPr>
          <w:p w14:paraId="5F523CEA" w14:textId="32E32EB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,975</w:t>
            </w:r>
          </w:p>
        </w:tc>
      </w:tr>
      <w:tr w:rsidR="009724CD" w:rsidRPr="009724CD" w14:paraId="08D66207" w14:textId="77777777" w:rsidTr="004B681F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A3CCAB" w14:textId="5082D81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023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FEFB8BA" w14:textId="46A91FD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arnitine O-acetyltransfer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A8E941B" w14:textId="613705A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134D05F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D4B628" w14:textId="16E1626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4D5D2161" w14:textId="5F89488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5,439</w:t>
            </w:r>
          </w:p>
        </w:tc>
      </w:tr>
      <w:tr w:rsidR="009724CD" w:rsidRPr="009724CD" w14:paraId="73A8E143" w14:textId="77777777" w:rsidTr="004B681F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55050F2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37B6D94" w14:textId="30B17DCD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sz w:val="20"/>
                <w:szCs w:val="20"/>
                <w:lang w:val="en-US"/>
              </w:rPr>
              <w:t xml:space="preserve">Cell cycle and DNA processing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12781BC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724CD" w:rsidRPr="009724CD" w14:paraId="11550E17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62566AD2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D6AA9F" w14:textId="2433F1DF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DNA processin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365C632A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0CBB9CE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70A34F1" w14:textId="77D2CE0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5798 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2D9DB7F3" w14:textId="6D36D076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Single-strand binding protein family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6A6BA2D" w14:textId="6AE82AB0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603AF53D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540FC1C" w14:textId="67BA8A76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51</w:t>
            </w:r>
          </w:p>
        </w:tc>
        <w:tc>
          <w:tcPr>
            <w:tcW w:w="1560" w:type="dxa"/>
            <w:shd w:val="clear" w:color="000000" w:fill="FFFFFF"/>
          </w:tcPr>
          <w:p w14:paraId="791474A4" w14:textId="7A5EB9B0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2,998</w:t>
            </w:r>
          </w:p>
        </w:tc>
      </w:tr>
      <w:tr w:rsidR="009724CD" w:rsidRPr="009724CD" w14:paraId="4BEF44C2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2A3E1FC" w14:textId="1F06999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68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4216BB2" w14:textId="5B3DF045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UV excision repair protein Rad2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12D5BC3" w14:textId="7237616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24F55B1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4262859" w14:textId="51A1950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36E6B660" w14:textId="3EDFD05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479</w:t>
            </w:r>
          </w:p>
        </w:tc>
      </w:tr>
      <w:tr w:rsidR="009724CD" w:rsidRPr="009724CD" w14:paraId="263AA6DD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52DB60C" w14:textId="2B48716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5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ADAF98" w14:textId="15341195" w:rsidR="009C5697" w:rsidRPr="004B681F" w:rsidRDefault="00D62A89" w:rsidP="009C5697">
            <w:pPr>
              <w:rPr>
                <w:sz w:val="20"/>
                <w:szCs w:val="20"/>
              </w:rPr>
            </w:pPr>
            <w:hyperlink r:id="rId5" w:history="1">
              <w:r w:rsidR="009C5697" w:rsidRPr="004B681F">
                <w:rPr>
                  <w:sz w:val="20"/>
                  <w:szCs w:val="20"/>
                </w:rPr>
                <w:t>Non-histone chromosomal protein 6</w:t>
              </w:r>
            </w:hyperlink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362DC3" w14:textId="0993305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DCAEB5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0867FFC" w14:textId="6EB2175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32E8C0D6" w14:textId="4136B5C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,972</w:t>
            </w:r>
          </w:p>
        </w:tc>
      </w:tr>
      <w:tr w:rsidR="009724CD" w:rsidRPr="009724CD" w14:paraId="036640BD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42F66E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3202CF3" w14:textId="6AE97F11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 xml:space="preserve">Transcription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46936BF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178AF9F6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710164F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CE562D" w14:textId="1ABCAA36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mRNA synthesi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7ACCA2B5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442BC42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9A3FDC0" w14:textId="52DA96F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555 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334A8F1C" w14:textId="26DF125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ucleic acid-binding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E60EF47" w14:textId="56CEA64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000000" w:fill="FFFFFF"/>
          </w:tcPr>
          <w:p w14:paraId="58C832B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7C842EB" w14:textId="50CE17D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1</w:t>
            </w:r>
          </w:p>
        </w:tc>
        <w:tc>
          <w:tcPr>
            <w:tcW w:w="1560" w:type="dxa"/>
            <w:shd w:val="clear" w:color="000000" w:fill="FFFFFF"/>
          </w:tcPr>
          <w:p w14:paraId="58BC2030" w14:textId="0D75340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5,114</w:t>
            </w:r>
          </w:p>
        </w:tc>
      </w:tr>
      <w:tr w:rsidR="009724CD" w:rsidRPr="009724CD" w14:paraId="10AFC58E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63465B3" w14:textId="6458B3D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717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632E68F4" w14:textId="39F963F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Splicing factor 3B subunit 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67D4C2F" w14:textId="2F7D523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000000" w:fill="FFFFFF"/>
          </w:tcPr>
          <w:p w14:paraId="3DA66C9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FE05E00" w14:textId="75C83DD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1</w:t>
            </w:r>
          </w:p>
        </w:tc>
        <w:tc>
          <w:tcPr>
            <w:tcW w:w="1560" w:type="dxa"/>
            <w:shd w:val="clear" w:color="000000" w:fill="FFFFFF"/>
          </w:tcPr>
          <w:p w14:paraId="2D82DEF2" w14:textId="1DF8E82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,476</w:t>
            </w:r>
          </w:p>
        </w:tc>
      </w:tr>
      <w:tr w:rsidR="009724CD" w:rsidRPr="009724CD" w14:paraId="2540F9C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23A91AE" w14:textId="70EED6A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19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BF3A9C9" w14:textId="15AD2D7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oativador RNA polimerase II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DC55B3D" w14:textId="2FB5163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10264DE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749F720" w14:textId="51218DA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7</w:t>
            </w:r>
          </w:p>
        </w:tc>
        <w:tc>
          <w:tcPr>
            <w:tcW w:w="1560" w:type="dxa"/>
            <w:shd w:val="clear" w:color="000000" w:fill="FFFFFF"/>
          </w:tcPr>
          <w:p w14:paraId="3B9A3070" w14:textId="0F44F5F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4,671</w:t>
            </w:r>
          </w:p>
        </w:tc>
      </w:tr>
      <w:tr w:rsidR="009724CD" w:rsidRPr="009724CD" w14:paraId="3FD1AD53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220EC008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48BC0164" w14:textId="639C256B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Transcriptional control</w:t>
            </w:r>
          </w:p>
        </w:tc>
        <w:tc>
          <w:tcPr>
            <w:tcW w:w="1560" w:type="dxa"/>
            <w:shd w:val="clear" w:color="000000" w:fill="FFFFFF"/>
          </w:tcPr>
          <w:p w14:paraId="6F8E43F3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1968798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9F3204B" w14:textId="7854784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873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F2AC09A" w14:textId="5B96FFA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istone H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62BA83E" w14:textId="4ADB7F9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1AF475A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3E21343" w14:textId="61B9B0D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3</w:t>
            </w:r>
          </w:p>
        </w:tc>
        <w:tc>
          <w:tcPr>
            <w:tcW w:w="1560" w:type="dxa"/>
            <w:shd w:val="clear" w:color="000000" w:fill="FFFFFF"/>
          </w:tcPr>
          <w:p w14:paraId="3309C8C8" w14:textId="2BC2402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9,329</w:t>
            </w:r>
          </w:p>
        </w:tc>
      </w:tr>
      <w:tr w:rsidR="009724CD" w:rsidRPr="009724CD" w14:paraId="227B6CA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80ACD7D" w14:textId="5623473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90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17A1D03" w14:textId="22710F2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istone H2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4B7C572" w14:textId="665E5D9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</w:tcPr>
          <w:p w14:paraId="2F59348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91E7997" w14:textId="4D3A878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7</w:t>
            </w:r>
          </w:p>
        </w:tc>
        <w:tc>
          <w:tcPr>
            <w:tcW w:w="1560" w:type="dxa"/>
            <w:shd w:val="clear" w:color="000000" w:fill="FFFFFF"/>
          </w:tcPr>
          <w:p w14:paraId="712B3ACB" w14:textId="596E666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,864</w:t>
            </w:r>
          </w:p>
        </w:tc>
      </w:tr>
      <w:tr w:rsidR="009724CD" w:rsidRPr="009724CD" w14:paraId="6A5601C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403A2D2" w14:textId="7B5AD91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41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A8A4AEC" w14:textId="6746AA6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istone deacetylase hda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6692AA8" w14:textId="1D0539F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77FD3F7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B965096" w14:textId="6C8DAA2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9</w:t>
            </w:r>
          </w:p>
        </w:tc>
        <w:tc>
          <w:tcPr>
            <w:tcW w:w="1560" w:type="dxa"/>
            <w:shd w:val="clear" w:color="000000" w:fill="FFFFFF"/>
          </w:tcPr>
          <w:p w14:paraId="509E775D" w14:textId="11C633F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,938</w:t>
            </w:r>
          </w:p>
        </w:tc>
      </w:tr>
      <w:tr w:rsidR="009724CD" w:rsidRPr="009724CD" w14:paraId="1F1E666E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3CFCE066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49C6D949" w14:textId="7BC4B723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Transcription repression</w:t>
            </w:r>
          </w:p>
        </w:tc>
        <w:tc>
          <w:tcPr>
            <w:tcW w:w="1560" w:type="dxa"/>
            <w:shd w:val="clear" w:color="000000" w:fill="FFFFFF"/>
          </w:tcPr>
          <w:p w14:paraId="6C8AAD11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631783C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C4C4A2C" w14:textId="44B2B83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618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5C66D60" w14:textId="1751210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Transcriptional repressor TUP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85ECB39" w14:textId="1E6C81E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50" w:type="dxa"/>
            <w:shd w:val="clear" w:color="000000" w:fill="FFFFFF"/>
          </w:tcPr>
          <w:p w14:paraId="6B74127F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7A73143" w14:textId="43C0408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6</w:t>
            </w:r>
          </w:p>
        </w:tc>
        <w:tc>
          <w:tcPr>
            <w:tcW w:w="1560" w:type="dxa"/>
            <w:shd w:val="clear" w:color="000000" w:fill="FFFFFF"/>
          </w:tcPr>
          <w:p w14:paraId="04198BDE" w14:textId="41784B1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5,825</w:t>
            </w:r>
          </w:p>
        </w:tc>
      </w:tr>
      <w:tr w:rsidR="009724CD" w:rsidRPr="009724CD" w14:paraId="7774817D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39824BF7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1827A272" w14:textId="3EE4A4B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RNA processing</w:t>
            </w:r>
          </w:p>
        </w:tc>
        <w:tc>
          <w:tcPr>
            <w:tcW w:w="1560" w:type="dxa"/>
            <w:shd w:val="clear" w:color="000000" w:fill="FFFFFF"/>
          </w:tcPr>
          <w:p w14:paraId="438F9C85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41C87BA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B989D2F" w14:textId="648FDCA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041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8D2E8D2" w14:textId="7E10697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Ran gtpase-activating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E3A847A" w14:textId="56AA53D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53A8682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5F8FB08" w14:textId="5F60457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6BC36361" w14:textId="0B569E1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1,807</w:t>
            </w:r>
          </w:p>
        </w:tc>
      </w:tr>
      <w:tr w:rsidR="009724CD" w:rsidRPr="009724CD" w14:paraId="38F5063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33C4913" w14:textId="14FB650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39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ACC3976" w14:textId="0B5F3F0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mRNA decapping hydrol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7C562B9" w14:textId="600254B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</w:tcPr>
          <w:p w14:paraId="369EEE0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A691A9D" w14:textId="547A15B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8</w:t>
            </w:r>
          </w:p>
        </w:tc>
        <w:tc>
          <w:tcPr>
            <w:tcW w:w="1560" w:type="dxa"/>
            <w:shd w:val="clear" w:color="000000" w:fill="FFFFFF"/>
          </w:tcPr>
          <w:p w14:paraId="6D2ED6D8" w14:textId="6AA0617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,141</w:t>
            </w:r>
          </w:p>
        </w:tc>
      </w:tr>
      <w:tr w:rsidR="009724CD" w:rsidRPr="009724CD" w14:paraId="34516018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3B59A55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7CB706D" w14:textId="25C773A9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Protein synthesi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2A4B8C5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352F8284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000F5BD3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E03C61" w14:textId="6FACF009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Ribosome biogenesi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25792FE7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4D60F46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AAED45F" w14:textId="58817AB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407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0163939" w14:textId="7A4D724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0S ribosomal protein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F9E0B2A" w14:textId="0825152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000000" w:fill="FFFFFF"/>
          </w:tcPr>
          <w:p w14:paraId="0279245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D1EFA5D" w14:textId="11A98EF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0</w:t>
            </w:r>
          </w:p>
        </w:tc>
        <w:tc>
          <w:tcPr>
            <w:tcW w:w="1560" w:type="dxa"/>
            <w:shd w:val="clear" w:color="000000" w:fill="FFFFFF"/>
          </w:tcPr>
          <w:p w14:paraId="68778CC9" w14:textId="30DDDDF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0,995</w:t>
            </w:r>
          </w:p>
        </w:tc>
      </w:tr>
      <w:tr w:rsidR="009724CD" w:rsidRPr="009724CD" w14:paraId="36A692C2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B8CF726" w14:textId="4A981BF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33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9F23D95" w14:textId="48760CD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14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D312943" w14:textId="73D7E88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000000" w:fill="FFFFFF"/>
          </w:tcPr>
          <w:p w14:paraId="08CD256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208C8A7" w14:textId="3D005B0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36069C4A" w14:textId="51B03F2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,335</w:t>
            </w:r>
          </w:p>
        </w:tc>
      </w:tr>
      <w:tr w:rsidR="009724CD" w:rsidRPr="009724CD" w14:paraId="497D0DEB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F58E815" w14:textId="7173BCC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11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0CC2BAC" w14:textId="001E9AB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3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3B4283F" w14:textId="3122A97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3FF5574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178CCA9" w14:textId="19CBF02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80 </w:t>
            </w:r>
          </w:p>
        </w:tc>
        <w:tc>
          <w:tcPr>
            <w:tcW w:w="1560" w:type="dxa"/>
            <w:shd w:val="clear" w:color="000000" w:fill="FFFFFF"/>
          </w:tcPr>
          <w:p w14:paraId="32503138" w14:textId="3FC9F48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3,681</w:t>
            </w:r>
          </w:p>
        </w:tc>
      </w:tr>
      <w:tr w:rsidR="009724CD" w:rsidRPr="009724CD" w14:paraId="4550213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D8BC706" w14:textId="41B75E8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68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65F20D2" w14:textId="32B309D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2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A7B0ADB" w14:textId="198D1C9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</w:tcPr>
          <w:p w14:paraId="23A916B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D5C42FB" w14:textId="558E185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4</w:t>
            </w:r>
          </w:p>
        </w:tc>
        <w:tc>
          <w:tcPr>
            <w:tcW w:w="1560" w:type="dxa"/>
            <w:shd w:val="clear" w:color="000000" w:fill="FFFFFF"/>
          </w:tcPr>
          <w:p w14:paraId="578285B4" w14:textId="4748420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578</w:t>
            </w:r>
          </w:p>
        </w:tc>
      </w:tr>
      <w:tr w:rsidR="009724CD" w:rsidRPr="009724CD" w14:paraId="297F7BD5" w14:textId="77777777" w:rsidTr="004B681F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E17C248" w14:textId="3A1AF05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86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0850292" w14:textId="36844BD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9C080A4" w14:textId="0C5D92E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50" w:type="dxa"/>
            <w:shd w:val="clear" w:color="000000" w:fill="FFFFFF"/>
          </w:tcPr>
          <w:p w14:paraId="6B6FB0C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913F91C" w14:textId="7CDA6D8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8</w:t>
            </w:r>
          </w:p>
        </w:tc>
        <w:tc>
          <w:tcPr>
            <w:tcW w:w="1560" w:type="dxa"/>
            <w:shd w:val="clear" w:color="000000" w:fill="FFFFFF"/>
          </w:tcPr>
          <w:p w14:paraId="2E485F5F" w14:textId="62A9CA2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121</w:t>
            </w:r>
          </w:p>
        </w:tc>
      </w:tr>
      <w:tr w:rsidR="009724CD" w:rsidRPr="009724CD" w14:paraId="5BB4652D" w14:textId="77777777" w:rsidTr="004B681F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ABE5653" w14:textId="26BD5E3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315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3026D9F" w14:textId="43DA3C3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L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F341A77" w14:textId="2644586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0BDF789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CE83FCA" w14:textId="26FF51A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24E40C30" w14:textId="2BEBB03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078</w:t>
            </w:r>
          </w:p>
        </w:tc>
      </w:tr>
      <w:tr w:rsidR="009724CD" w:rsidRPr="009724CD" w14:paraId="79F8C9DA" w14:textId="77777777" w:rsidTr="004B681F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9A6416" w14:textId="0BD4B55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lastRenderedPageBreak/>
              <w:t>PADG_12365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FE79AE" w14:textId="7A3E297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88EF250" w14:textId="3DC8B58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728A709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EF2A256" w14:textId="57E9086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0D4A645C" w14:textId="21F3799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114</w:t>
            </w:r>
          </w:p>
        </w:tc>
      </w:tr>
      <w:tr w:rsidR="009724CD" w:rsidRPr="009724CD" w14:paraId="5CB9C03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864A562" w14:textId="148D1FA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82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8297DBD" w14:textId="050321A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10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AC98D08" w14:textId="642FE0E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0F6D498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1344FCA" w14:textId="1BD4162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4EE5B0BA" w14:textId="3263736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,192</w:t>
            </w:r>
          </w:p>
        </w:tc>
      </w:tr>
      <w:tr w:rsidR="009724CD" w:rsidRPr="009724CD" w14:paraId="30E90F2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D0ED6F7" w14:textId="2C4FBD1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88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D59A04B" w14:textId="0A16FB4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2671991" w14:textId="2EB34C7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0 </w:t>
            </w:r>
          </w:p>
        </w:tc>
        <w:tc>
          <w:tcPr>
            <w:tcW w:w="850" w:type="dxa"/>
            <w:shd w:val="clear" w:color="000000" w:fill="FFFFFF"/>
          </w:tcPr>
          <w:p w14:paraId="5B8EE2E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84C8B9F" w14:textId="2F88E0A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6</w:t>
            </w:r>
          </w:p>
        </w:tc>
        <w:tc>
          <w:tcPr>
            <w:tcW w:w="1560" w:type="dxa"/>
            <w:shd w:val="clear" w:color="000000" w:fill="FFFFFF"/>
          </w:tcPr>
          <w:p w14:paraId="4B95123A" w14:textId="311FFAD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08</w:t>
            </w:r>
          </w:p>
        </w:tc>
      </w:tr>
      <w:tr w:rsidR="009724CD" w:rsidRPr="009724CD" w14:paraId="5762971B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7F6AA45" w14:textId="32E76B4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77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CEF233C" w14:textId="730AE30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10-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D278C8B" w14:textId="03B4366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</w:tcPr>
          <w:p w14:paraId="4BFEA98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1475882" w14:textId="33988D9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8</w:t>
            </w:r>
          </w:p>
        </w:tc>
        <w:tc>
          <w:tcPr>
            <w:tcW w:w="1560" w:type="dxa"/>
            <w:shd w:val="clear" w:color="000000" w:fill="FFFFFF"/>
          </w:tcPr>
          <w:p w14:paraId="691B4CEA" w14:textId="7E7D018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002</w:t>
            </w:r>
          </w:p>
        </w:tc>
      </w:tr>
      <w:tr w:rsidR="009724CD" w:rsidRPr="009724CD" w14:paraId="1B617DA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C4BC870" w14:textId="1CB11EF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87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2556488" w14:textId="117230A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20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0FE61FE" w14:textId="64C0234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36874B6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A0203AC" w14:textId="3A16E4C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shd w:val="clear" w:color="000000" w:fill="FFFFFF"/>
          </w:tcPr>
          <w:p w14:paraId="1A53C962" w14:textId="1B53EC7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089</w:t>
            </w:r>
          </w:p>
        </w:tc>
      </w:tr>
      <w:tr w:rsidR="009724CD" w:rsidRPr="009724CD" w14:paraId="76A29EAE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61E73B2" w14:textId="7DA3EF0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06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9492916" w14:textId="15155F7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3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6BA1E63" w14:textId="6FFC518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4FBB9AF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D2C9D4D" w14:textId="3DD0F7E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039B4494" w14:textId="14C2E13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3,125</w:t>
            </w:r>
          </w:p>
        </w:tc>
      </w:tr>
      <w:tr w:rsidR="009724CD" w:rsidRPr="009724CD" w14:paraId="60628EC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7AE6CE6" w14:textId="13479AD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40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9949EC7" w14:textId="3D0C982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34-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59C0F5C" w14:textId="2735ECC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3944B53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F0618CF" w14:textId="5AC97B9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66 </w:t>
            </w:r>
          </w:p>
        </w:tc>
        <w:tc>
          <w:tcPr>
            <w:tcW w:w="1560" w:type="dxa"/>
            <w:shd w:val="clear" w:color="000000" w:fill="FFFFFF"/>
          </w:tcPr>
          <w:p w14:paraId="67F2959D" w14:textId="7E98106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2,009</w:t>
            </w:r>
          </w:p>
        </w:tc>
      </w:tr>
      <w:tr w:rsidR="009724CD" w:rsidRPr="009724CD" w14:paraId="4A4BB18F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00BA9CE" w14:textId="2AB9F52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225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A7E0AF2" w14:textId="3AFE490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076A7D9" w14:textId="48459C4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</w:t>
            </w:r>
          </w:p>
        </w:tc>
        <w:tc>
          <w:tcPr>
            <w:tcW w:w="850" w:type="dxa"/>
            <w:shd w:val="clear" w:color="000000" w:fill="FFFFFF"/>
          </w:tcPr>
          <w:p w14:paraId="58D3BF9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3122A0B" w14:textId="3188B20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55 </w:t>
            </w:r>
          </w:p>
        </w:tc>
        <w:tc>
          <w:tcPr>
            <w:tcW w:w="1560" w:type="dxa"/>
            <w:shd w:val="clear" w:color="000000" w:fill="FFFFFF"/>
          </w:tcPr>
          <w:p w14:paraId="3AE3A55D" w14:textId="64234BE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7,14</w:t>
            </w:r>
          </w:p>
        </w:tc>
      </w:tr>
      <w:tr w:rsidR="009724CD" w:rsidRPr="009724CD" w14:paraId="523657B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65520D6" w14:textId="3924AD9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44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AD99C84" w14:textId="4F23982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23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9564793" w14:textId="2390C90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79561CA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E04A128" w14:textId="047D594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7</w:t>
            </w:r>
          </w:p>
        </w:tc>
        <w:tc>
          <w:tcPr>
            <w:tcW w:w="1560" w:type="dxa"/>
            <w:shd w:val="clear" w:color="000000" w:fill="FFFFFF"/>
          </w:tcPr>
          <w:p w14:paraId="32A72B56" w14:textId="57D7C28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,876</w:t>
            </w:r>
          </w:p>
        </w:tc>
      </w:tr>
      <w:tr w:rsidR="009724CD" w:rsidRPr="009724CD" w14:paraId="0E288D57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9D0AACE" w14:textId="0B4F846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33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5355CB5" w14:textId="0497FDF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1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B324441" w14:textId="55F7120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50" w:type="dxa"/>
            <w:shd w:val="clear" w:color="000000" w:fill="FFFFFF"/>
          </w:tcPr>
          <w:p w14:paraId="330176B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2712371" w14:textId="027B3E7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1</w:t>
            </w:r>
          </w:p>
        </w:tc>
        <w:tc>
          <w:tcPr>
            <w:tcW w:w="1560" w:type="dxa"/>
            <w:shd w:val="clear" w:color="000000" w:fill="FFFFFF"/>
          </w:tcPr>
          <w:p w14:paraId="696977DF" w14:textId="4D18C76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,342</w:t>
            </w:r>
          </w:p>
        </w:tc>
      </w:tr>
      <w:tr w:rsidR="009724CD" w:rsidRPr="009724CD" w14:paraId="2481C07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4C30897" w14:textId="4AA6A8A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88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92D555C" w14:textId="76A06D7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23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B306F5C" w14:textId="0394A94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50" w:type="dxa"/>
            <w:shd w:val="clear" w:color="000000" w:fill="FFFFFF"/>
          </w:tcPr>
          <w:p w14:paraId="55C0371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C2CD417" w14:textId="792DE47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2</w:t>
            </w:r>
          </w:p>
        </w:tc>
        <w:tc>
          <w:tcPr>
            <w:tcW w:w="1560" w:type="dxa"/>
            <w:shd w:val="clear" w:color="000000" w:fill="FFFFFF"/>
          </w:tcPr>
          <w:p w14:paraId="5ED174FC" w14:textId="70A2E93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12</w:t>
            </w:r>
          </w:p>
        </w:tc>
      </w:tr>
      <w:tr w:rsidR="009724CD" w:rsidRPr="009724CD" w14:paraId="41155936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0C24631" w14:textId="34D90B1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56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80B83EA" w14:textId="058B48C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0S ribosomal protein L2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CD0981A" w14:textId="4B7492F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8 </w:t>
            </w:r>
          </w:p>
        </w:tc>
        <w:tc>
          <w:tcPr>
            <w:tcW w:w="850" w:type="dxa"/>
            <w:shd w:val="clear" w:color="000000" w:fill="FFFFFF"/>
          </w:tcPr>
          <w:p w14:paraId="7BA9528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967ED17" w14:textId="523744A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,32 </w:t>
            </w:r>
          </w:p>
        </w:tc>
        <w:tc>
          <w:tcPr>
            <w:tcW w:w="1560" w:type="dxa"/>
            <w:shd w:val="clear" w:color="000000" w:fill="FFFFFF"/>
          </w:tcPr>
          <w:p w14:paraId="22FF8EC8" w14:textId="2D50BD1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456</w:t>
            </w:r>
          </w:p>
        </w:tc>
      </w:tr>
      <w:tr w:rsidR="009724CD" w:rsidRPr="009724CD" w14:paraId="588F9D5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B0C3C30" w14:textId="0D72E4B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21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F6DF9E5" w14:textId="0BBCED4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0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91894CA" w14:textId="69E7FB2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  <w:shd w:val="clear" w:color="000000" w:fill="FFFFFF"/>
          </w:tcPr>
          <w:p w14:paraId="10DDC14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F10F7FA" w14:textId="039C28F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0</w:t>
            </w:r>
          </w:p>
        </w:tc>
        <w:tc>
          <w:tcPr>
            <w:tcW w:w="1560" w:type="dxa"/>
            <w:shd w:val="clear" w:color="000000" w:fill="FFFFFF"/>
          </w:tcPr>
          <w:p w14:paraId="59060F8E" w14:textId="18DC855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2,29</w:t>
            </w:r>
          </w:p>
        </w:tc>
      </w:tr>
      <w:tr w:rsidR="009724CD" w:rsidRPr="009724CD" w14:paraId="2BDF507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893FBE2" w14:textId="5EF42CE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86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032C873" w14:textId="586A782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0S ribosomal protein S8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74091DC" w14:textId="07901D6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12458ED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3287399" w14:textId="3EC5AD5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8</w:t>
            </w:r>
          </w:p>
        </w:tc>
        <w:tc>
          <w:tcPr>
            <w:tcW w:w="1560" w:type="dxa"/>
            <w:shd w:val="clear" w:color="000000" w:fill="FFFFFF"/>
          </w:tcPr>
          <w:p w14:paraId="01E7922C" w14:textId="4098058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7,10</w:t>
            </w:r>
          </w:p>
        </w:tc>
      </w:tr>
      <w:tr w:rsidR="009724CD" w:rsidRPr="009724CD" w14:paraId="49242CBF" w14:textId="77777777" w:rsidTr="009C5697">
        <w:trPr>
          <w:trHeight w:val="300"/>
        </w:trPr>
        <w:tc>
          <w:tcPr>
            <w:tcW w:w="11057" w:type="dxa"/>
            <w:gridSpan w:val="4"/>
            <w:shd w:val="clear" w:color="000000" w:fill="FFFFFF"/>
            <w:vAlign w:val="center"/>
          </w:tcPr>
          <w:p w14:paraId="311DCA35" w14:textId="2317D4FF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Translation</w:t>
            </w:r>
          </w:p>
        </w:tc>
        <w:tc>
          <w:tcPr>
            <w:tcW w:w="850" w:type="dxa"/>
            <w:shd w:val="clear" w:color="000000" w:fill="FFFFFF"/>
          </w:tcPr>
          <w:p w14:paraId="45374795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EE324D9" w14:textId="0A99B166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shd w:val="clear" w:color="000000" w:fill="FFFFFF"/>
          </w:tcPr>
          <w:p w14:paraId="4B09919E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9724CD" w:rsidRPr="009724CD" w14:paraId="6663A2C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BD566C5" w14:textId="6452F7C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6265 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4D43CB4" w14:textId="5DF86F8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Elongation factor 1-gamm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D299484" w14:textId="1EDB468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8</w:t>
            </w:r>
          </w:p>
        </w:tc>
        <w:tc>
          <w:tcPr>
            <w:tcW w:w="850" w:type="dxa"/>
            <w:shd w:val="clear" w:color="000000" w:fill="FFFFFF"/>
          </w:tcPr>
          <w:p w14:paraId="69BA0F0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F335E9A" w14:textId="5D2DF45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60C0FAD5" w14:textId="4702E5F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845</w:t>
            </w:r>
          </w:p>
        </w:tc>
      </w:tr>
      <w:tr w:rsidR="009724CD" w:rsidRPr="009724CD" w14:paraId="54705CCC" w14:textId="77777777" w:rsidTr="00305C64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767BD1A" w14:textId="553D68C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812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1CE5302" w14:textId="2FE9AD0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Elongation fator 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3532EEB" w14:textId="329ECBD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000000" w:fill="FFFFFF"/>
          </w:tcPr>
          <w:p w14:paraId="7319AF3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93BDA3F" w14:textId="10FFC89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0</w:t>
            </w:r>
          </w:p>
        </w:tc>
        <w:tc>
          <w:tcPr>
            <w:tcW w:w="1560" w:type="dxa"/>
            <w:shd w:val="clear" w:color="000000" w:fill="FFFFFF"/>
          </w:tcPr>
          <w:p w14:paraId="58306A71" w14:textId="3FBEDA2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224</w:t>
            </w:r>
          </w:p>
        </w:tc>
      </w:tr>
      <w:tr w:rsidR="009724CD" w:rsidRPr="009724CD" w14:paraId="350BB284" w14:textId="77777777" w:rsidTr="009C5697">
        <w:trPr>
          <w:trHeight w:val="340"/>
        </w:trPr>
        <w:tc>
          <w:tcPr>
            <w:tcW w:w="850" w:type="dxa"/>
            <w:shd w:val="clear" w:color="000000" w:fill="FFFFFF"/>
          </w:tcPr>
          <w:p w14:paraId="1177EA4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75A4DF97" w14:textId="17C4558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Aminoacyl-tRNA-synthetases</w:t>
            </w:r>
          </w:p>
        </w:tc>
        <w:tc>
          <w:tcPr>
            <w:tcW w:w="1560" w:type="dxa"/>
            <w:shd w:val="clear" w:color="000000" w:fill="FFFFFF"/>
          </w:tcPr>
          <w:p w14:paraId="512289C2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366A2BC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CCC4008" w14:textId="6211CE7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558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2C130B8" w14:textId="602AB4C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istidyl-tRNA synthe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876FD6E" w14:textId="6166E2D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shd w:val="clear" w:color="000000" w:fill="FFFFFF"/>
          </w:tcPr>
          <w:p w14:paraId="047FAA9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7E51EBA" w14:textId="4318CE5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4</w:t>
            </w:r>
          </w:p>
        </w:tc>
        <w:tc>
          <w:tcPr>
            <w:tcW w:w="1560" w:type="dxa"/>
            <w:shd w:val="clear" w:color="000000" w:fill="FFFFFF"/>
          </w:tcPr>
          <w:p w14:paraId="2BD8C77F" w14:textId="29B1761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,246</w:t>
            </w:r>
          </w:p>
        </w:tc>
      </w:tr>
      <w:tr w:rsidR="009724CD" w:rsidRPr="009724CD" w14:paraId="25556A10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21E4690" w14:textId="180D167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91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E85D0E9" w14:textId="4922DA1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lyl-tRNA synthe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EAC693C" w14:textId="5914C96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1E319CF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74E26E5" w14:textId="0D7EEDE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3C370206" w14:textId="597971F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481</w:t>
            </w:r>
          </w:p>
        </w:tc>
      </w:tr>
      <w:tr w:rsidR="009724CD" w:rsidRPr="009724CD" w14:paraId="3CA521D6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8D29F09" w14:textId="2315C94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440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2BF117" w14:textId="15D86E2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lyl-tRNA synthetas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7CCCA82" w14:textId="2B05DC0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4C99E79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81BE2F" w14:textId="1AD7C66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2A69EC90" w14:textId="62E4060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578</w:t>
            </w:r>
          </w:p>
        </w:tc>
      </w:tr>
      <w:tr w:rsidR="009724CD" w:rsidRPr="009724CD" w14:paraId="3263BFDB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D29D927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0FDA32" w14:textId="60C94BB5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Protein f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3286A2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667784E8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26575DAA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7C40794" w14:textId="256A4BED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rotein folding and stabilizati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76639C7E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FBAB8D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232B14B" w14:textId="79EF8F8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001 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DC84B22" w14:textId="7661EC0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eptidyl-prolyl cis-trans isomerase H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7F73CBB" w14:textId="25A7EAF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3E2F434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2E1A28E" w14:textId="35ED97F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3</w:t>
            </w:r>
          </w:p>
        </w:tc>
        <w:tc>
          <w:tcPr>
            <w:tcW w:w="1560" w:type="dxa"/>
            <w:shd w:val="clear" w:color="000000" w:fill="FFFFFF"/>
          </w:tcPr>
          <w:p w14:paraId="55260C82" w14:textId="76EAB15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1,878</w:t>
            </w:r>
          </w:p>
        </w:tc>
      </w:tr>
      <w:tr w:rsidR="009724CD" w:rsidRPr="009724CD" w14:paraId="0F2F32F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9529D66" w14:textId="24A2710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20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16D24D9" w14:textId="06D727B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sp40 Heat shock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32B8E05" w14:textId="071A2E0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422D246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8F432F4" w14:textId="1263B68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7</w:t>
            </w:r>
          </w:p>
        </w:tc>
        <w:tc>
          <w:tcPr>
            <w:tcW w:w="1560" w:type="dxa"/>
            <w:shd w:val="clear" w:color="000000" w:fill="FFFFFF"/>
          </w:tcPr>
          <w:p w14:paraId="3B538C03" w14:textId="165D3A0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3,174</w:t>
            </w:r>
          </w:p>
        </w:tc>
      </w:tr>
      <w:tr w:rsidR="009724CD" w:rsidRPr="009724CD" w14:paraId="2DBECFF8" w14:textId="77777777" w:rsidTr="004B681F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0C332CE" w14:textId="1188A74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43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B80D316" w14:textId="4285AB6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sp7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82EF36C" w14:textId="1D0E58A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000000" w:fill="FFFFFF"/>
          </w:tcPr>
          <w:p w14:paraId="5856646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C3D3699" w14:textId="4A6ADEC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shd w:val="clear" w:color="000000" w:fill="FFFFFF"/>
          </w:tcPr>
          <w:p w14:paraId="3364668C" w14:textId="00F113F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738</w:t>
            </w:r>
          </w:p>
        </w:tc>
      </w:tr>
      <w:tr w:rsidR="009724CD" w:rsidRPr="009724CD" w14:paraId="7463F51C" w14:textId="77777777" w:rsidTr="004B681F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C3D1F09" w14:textId="3B96DF5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562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FDC49C1" w14:textId="2603D25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sp70 prote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1062E67" w14:textId="7BA8696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7142E4A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2F1596" w14:textId="06E1926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3A5BF21C" w14:textId="16BA538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5,185</w:t>
            </w:r>
          </w:p>
        </w:tc>
      </w:tr>
      <w:tr w:rsidR="009724CD" w:rsidRPr="009724CD" w14:paraId="19DFDF27" w14:textId="77777777" w:rsidTr="004B681F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9BF2450" w14:textId="05245C2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lastRenderedPageBreak/>
              <w:t>PADG_05094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E0F5B0" w14:textId="5EEF4D41" w:rsidR="009C5697" w:rsidRPr="004B681F" w:rsidRDefault="009C5697" w:rsidP="009C5697">
            <w:pPr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T-complex protein 1 subunit zet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53E5EF7" w14:textId="1D73ACB4" w:rsidR="009C5697" w:rsidRPr="004B681F" w:rsidRDefault="009C5697" w:rsidP="009C5697">
            <w:pPr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163541D5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4CE17A6" w14:textId="79B5330E" w:rsidR="009C5697" w:rsidRPr="004B681F" w:rsidRDefault="009C5697" w:rsidP="009C5697">
            <w:pPr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  <w:lang w:val="fr-FR"/>
              </w:rPr>
              <w:t>1,5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216E2721" w14:textId="37748CBC" w:rsidR="009C5697" w:rsidRPr="004B681F" w:rsidRDefault="009C5697" w:rsidP="009C5697">
            <w:pPr>
              <w:jc w:val="center"/>
              <w:rPr>
                <w:sz w:val="20"/>
                <w:szCs w:val="20"/>
                <w:lang w:val="fr-FR"/>
              </w:rPr>
            </w:pPr>
            <w:r w:rsidRPr="004B681F">
              <w:rPr>
                <w:sz w:val="20"/>
                <w:szCs w:val="20"/>
              </w:rPr>
              <w:t>34,681</w:t>
            </w:r>
          </w:p>
        </w:tc>
      </w:tr>
      <w:tr w:rsidR="009724CD" w:rsidRPr="009724CD" w14:paraId="69C5322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C809D8E" w14:textId="0D47CA7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36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D2927E1" w14:textId="162ED34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sp60-like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EEBADAB" w14:textId="1D6B3BE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3 </w:t>
            </w:r>
          </w:p>
        </w:tc>
        <w:tc>
          <w:tcPr>
            <w:tcW w:w="850" w:type="dxa"/>
            <w:shd w:val="clear" w:color="000000" w:fill="FFFFFF"/>
          </w:tcPr>
          <w:p w14:paraId="0548849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272452C" w14:textId="35E5FE3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4</w:t>
            </w:r>
          </w:p>
        </w:tc>
        <w:tc>
          <w:tcPr>
            <w:tcW w:w="1560" w:type="dxa"/>
            <w:shd w:val="clear" w:color="000000" w:fill="FFFFFF"/>
          </w:tcPr>
          <w:p w14:paraId="04D490D7" w14:textId="535629A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7,583</w:t>
            </w:r>
          </w:p>
        </w:tc>
      </w:tr>
      <w:tr w:rsidR="009724CD" w:rsidRPr="009724CD" w14:paraId="75D353F5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0CAEABFF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4D216518" w14:textId="2B896CF9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Protein targeting, sorting and translocation</w:t>
            </w:r>
          </w:p>
        </w:tc>
        <w:tc>
          <w:tcPr>
            <w:tcW w:w="1560" w:type="dxa"/>
            <w:shd w:val="clear" w:color="000000" w:fill="FFFFFF"/>
          </w:tcPr>
          <w:p w14:paraId="153037A4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3B6617E6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748E5D9" w14:textId="52265CD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388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2A69BCF" w14:textId="24C5139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Mitochondrial import inner membrane transloc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CB43634" w14:textId="378CDC5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</w:t>
            </w:r>
          </w:p>
        </w:tc>
        <w:tc>
          <w:tcPr>
            <w:tcW w:w="850" w:type="dxa"/>
            <w:shd w:val="clear" w:color="000000" w:fill="FFFFFF"/>
          </w:tcPr>
          <w:p w14:paraId="6D0F781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8905936" w14:textId="31ED218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24BB2ACF" w14:textId="712C664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9,394</w:t>
            </w:r>
          </w:p>
        </w:tc>
      </w:tr>
      <w:tr w:rsidR="009724CD" w:rsidRPr="009724CD" w14:paraId="69DB780E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6DE93418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56AF9E15" w14:textId="4F5B8B2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rotein modification</w:t>
            </w:r>
          </w:p>
        </w:tc>
        <w:tc>
          <w:tcPr>
            <w:tcW w:w="1560" w:type="dxa"/>
            <w:shd w:val="clear" w:color="000000" w:fill="FFFFFF"/>
          </w:tcPr>
          <w:p w14:paraId="2A506911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8CEB44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399AAD9" w14:textId="05F6323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637 </w:t>
            </w:r>
          </w:p>
        </w:tc>
        <w:tc>
          <w:tcPr>
            <w:tcW w:w="4819" w:type="dxa"/>
            <w:shd w:val="clear" w:color="000000" w:fill="FFFFFF"/>
            <w:noWrap/>
            <w:vAlign w:val="bottom"/>
          </w:tcPr>
          <w:p w14:paraId="593C00AD" w14:textId="50F0E95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Ubiquitin conjugating enzym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DF2CF60" w14:textId="45341FB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31DBA06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70A909C" w14:textId="7BB0C3E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9</w:t>
            </w:r>
          </w:p>
        </w:tc>
        <w:tc>
          <w:tcPr>
            <w:tcW w:w="1560" w:type="dxa"/>
            <w:shd w:val="clear" w:color="000000" w:fill="FFFFFF"/>
          </w:tcPr>
          <w:p w14:paraId="0B5A7888" w14:textId="4757953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4,332</w:t>
            </w:r>
          </w:p>
        </w:tc>
      </w:tr>
      <w:tr w:rsidR="009724CD" w:rsidRPr="009724CD" w14:paraId="6611AABC" w14:textId="77777777" w:rsidTr="009C5697">
        <w:trPr>
          <w:trHeight w:val="300"/>
        </w:trPr>
        <w:tc>
          <w:tcPr>
            <w:tcW w:w="11057" w:type="dxa"/>
            <w:gridSpan w:val="4"/>
            <w:shd w:val="clear" w:color="000000" w:fill="FFFFFF"/>
            <w:vAlign w:val="center"/>
          </w:tcPr>
          <w:p w14:paraId="1CE7BEF9" w14:textId="0604FA70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Modification by phosphorylation, dephosphorylation, autophosphorylation</w:t>
            </w:r>
          </w:p>
        </w:tc>
        <w:tc>
          <w:tcPr>
            <w:tcW w:w="850" w:type="dxa"/>
            <w:shd w:val="clear" w:color="000000" w:fill="FFFFFF"/>
          </w:tcPr>
          <w:p w14:paraId="6BF6FC73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1961780" w14:textId="75918DBA" w:rsidR="009C5697" w:rsidRPr="004B681F" w:rsidRDefault="009C5697" w:rsidP="009C569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000000" w:fill="FFFFFF"/>
          </w:tcPr>
          <w:p w14:paraId="76103016" w14:textId="77777777" w:rsidR="009C5697" w:rsidRPr="004B681F" w:rsidRDefault="009C5697" w:rsidP="009C5697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9724CD" w:rsidRPr="009724CD" w14:paraId="321264BC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ECFE582" w14:textId="080853C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21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8A485B2" w14:textId="4283093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Serine/threonine-protein phospha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AA9AC7E" w14:textId="3805F3A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</w:t>
            </w:r>
          </w:p>
        </w:tc>
        <w:tc>
          <w:tcPr>
            <w:tcW w:w="850" w:type="dxa"/>
            <w:shd w:val="clear" w:color="000000" w:fill="FFFFFF"/>
          </w:tcPr>
          <w:p w14:paraId="63DECAD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A4B4BC4" w14:textId="576111A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4</w:t>
            </w:r>
          </w:p>
        </w:tc>
        <w:tc>
          <w:tcPr>
            <w:tcW w:w="1560" w:type="dxa"/>
            <w:shd w:val="clear" w:color="000000" w:fill="FFFFFF"/>
          </w:tcPr>
          <w:p w14:paraId="15A690EC" w14:textId="41EE1DA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951</w:t>
            </w:r>
          </w:p>
        </w:tc>
      </w:tr>
      <w:tr w:rsidR="009724CD" w:rsidRPr="009724CD" w14:paraId="30F4F5C9" w14:textId="77777777" w:rsidTr="009C5697">
        <w:trPr>
          <w:trHeight w:val="34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6E243E1" w14:textId="66F4C3D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92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152B22E" w14:textId="570B15E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Ubiquitin-conjugating enzym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C8A6554" w14:textId="5F55361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  <w:shd w:val="clear" w:color="000000" w:fill="FFFFFF"/>
          </w:tcPr>
          <w:p w14:paraId="7D93891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45E2074" w14:textId="6308AFA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5</w:t>
            </w:r>
          </w:p>
        </w:tc>
        <w:tc>
          <w:tcPr>
            <w:tcW w:w="1560" w:type="dxa"/>
            <w:shd w:val="clear" w:color="000000" w:fill="FFFFFF"/>
          </w:tcPr>
          <w:p w14:paraId="5A0FF348" w14:textId="5F4856D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191</w:t>
            </w:r>
          </w:p>
        </w:tc>
      </w:tr>
      <w:tr w:rsidR="009724CD" w:rsidRPr="009724CD" w14:paraId="78D4416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085F7B0" w14:textId="75384B8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24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E7BE257" w14:textId="0BB63038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Ubiquitin-NEDD8-like protein RUB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1A727C8" w14:textId="67649468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shd w:val="clear" w:color="000000" w:fill="FFFFFF"/>
          </w:tcPr>
          <w:p w14:paraId="67AF954F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4ADE705" w14:textId="189E3F3D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62</w:t>
            </w:r>
          </w:p>
        </w:tc>
        <w:tc>
          <w:tcPr>
            <w:tcW w:w="1560" w:type="dxa"/>
            <w:shd w:val="clear" w:color="000000" w:fill="FFFFFF"/>
          </w:tcPr>
          <w:p w14:paraId="3E84699B" w14:textId="09ECB864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</w:rPr>
              <w:t>31,053</w:t>
            </w:r>
          </w:p>
        </w:tc>
      </w:tr>
      <w:tr w:rsidR="009724CD" w:rsidRPr="009724CD" w14:paraId="4C147FA6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5782AEB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01DD6A41" w14:textId="68DA0522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rotein processing (proteolytic)</w:t>
            </w:r>
          </w:p>
        </w:tc>
        <w:tc>
          <w:tcPr>
            <w:tcW w:w="1560" w:type="dxa"/>
            <w:shd w:val="clear" w:color="000000" w:fill="FFFFFF"/>
          </w:tcPr>
          <w:p w14:paraId="2641F9AF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31E2F04E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971E250" w14:textId="0F03D2B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99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103FD31" w14:textId="20B705B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Mitochondrial-processing peptidase subunit alph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1150A62" w14:textId="28629AB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  <w:shd w:val="clear" w:color="000000" w:fill="FFFFFF"/>
          </w:tcPr>
          <w:p w14:paraId="4B5D3B1F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F3C1351" w14:textId="69D62D8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5EBDC95D" w14:textId="589D861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6,413</w:t>
            </w:r>
          </w:p>
        </w:tc>
      </w:tr>
      <w:tr w:rsidR="009724CD" w:rsidRPr="009724CD" w14:paraId="6D1DBCC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A29B7B3" w14:textId="2E2DBF0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76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D794649" w14:textId="2C05480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Mitochondrial-processing peptidase subunit beta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08A4CD1" w14:textId="61A8228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8   </w:t>
            </w:r>
          </w:p>
        </w:tc>
        <w:tc>
          <w:tcPr>
            <w:tcW w:w="850" w:type="dxa"/>
            <w:shd w:val="clear" w:color="000000" w:fill="FFFFFF"/>
          </w:tcPr>
          <w:p w14:paraId="0CD3E453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4B1AFCA" w14:textId="0A40AE6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5</w:t>
            </w:r>
          </w:p>
        </w:tc>
        <w:tc>
          <w:tcPr>
            <w:tcW w:w="1560" w:type="dxa"/>
            <w:shd w:val="clear" w:color="000000" w:fill="FFFFFF"/>
          </w:tcPr>
          <w:p w14:paraId="4FB1A542" w14:textId="6E6F120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076</w:t>
            </w:r>
          </w:p>
        </w:tc>
      </w:tr>
      <w:tr w:rsidR="009724CD" w:rsidRPr="009724CD" w14:paraId="700A3365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51D8CCC4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28DF018B" w14:textId="3612D535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i/>
                <w:sz w:val="20"/>
                <w:szCs w:val="20"/>
              </w:rPr>
              <w:t>Assembly of protein complex</w:t>
            </w:r>
          </w:p>
        </w:tc>
        <w:tc>
          <w:tcPr>
            <w:tcW w:w="1560" w:type="dxa"/>
            <w:shd w:val="clear" w:color="000000" w:fill="FFFFFF"/>
          </w:tcPr>
          <w:p w14:paraId="0E4B0BA3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</w:rPr>
            </w:pPr>
          </w:p>
        </w:tc>
      </w:tr>
      <w:tr w:rsidR="009724CD" w:rsidRPr="009724CD" w14:paraId="5277308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26298F6" w14:textId="0B8A1D1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5335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B92E52B" w14:textId="4C8B8041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Iron sulfur cluster assembly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D6E6742" w14:textId="1EC4299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</w:tcPr>
          <w:p w14:paraId="4835F18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F7C1123" w14:textId="667C2F8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4</w:t>
            </w:r>
          </w:p>
        </w:tc>
        <w:tc>
          <w:tcPr>
            <w:tcW w:w="1560" w:type="dxa"/>
            <w:shd w:val="clear" w:color="000000" w:fill="FFFFFF"/>
          </w:tcPr>
          <w:p w14:paraId="65AA5476" w14:textId="4537B47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13</w:t>
            </w:r>
          </w:p>
        </w:tc>
      </w:tr>
      <w:tr w:rsidR="009724CD" w:rsidRPr="009724CD" w14:paraId="1A8E1FC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18D4F9C" w14:textId="051421F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96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533DFB9" w14:textId="7066B7B2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Vacuolar ATP synthase subunit 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21AA410" w14:textId="2FA21AC1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71E52C50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314A3D9" w14:textId="78E937F3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56</w:t>
            </w:r>
          </w:p>
        </w:tc>
        <w:tc>
          <w:tcPr>
            <w:tcW w:w="1560" w:type="dxa"/>
            <w:shd w:val="clear" w:color="000000" w:fill="FFFFFF"/>
          </w:tcPr>
          <w:p w14:paraId="69DE91D9" w14:textId="26145D50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</w:rPr>
              <w:t>22,858</w:t>
            </w:r>
          </w:p>
        </w:tc>
      </w:tr>
      <w:tr w:rsidR="009724CD" w:rsidRPr="009724CD" w14:paraId="76B9CC4C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20011F32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5964F47F" w14:textId="764C9F99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Protein/peptide degradation</w:t>
            </w:r>
          </w:p>
        </w:tc>
        <w:tc>
          <w:tcPr>
            <w:tcW w:w="1560" w:type="dxa"/>
            <w:shd w:val="clear" w:color="000000" w:fill="FFFFFF"/>
          </w:tcPr>
          <w:p w14:paraId="11048D9F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01F42A8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A41C8EF" w14:textId="7493B31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167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8C66864" w14:textId="14D2521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Aspartyl aminopeptid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E9FAFED" w14:textId="63A5217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0  </w:t>
            </w:r>
          </w:p>
        </w:tc>
        <w:tc>
          <w:tcPr>
            <w:tcW w:w="850" w:type="dxa"/>
            <w:shd w:val="clear" w:color="000000" w:fill="FFFFFF"/>
          </w:tcPr>
          <w:p w14:paraId="15DB08E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F2CEAA4" w14:textId="5101A08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7</w:t>
            </w:r>
          </w:p>
        </w:tc>
        <w:tc>
          <w:tcPr>
            <w:tcW w:w="1560" w:type="dxa"/>
            <w:shd w:val="clear" w:color="000000" w:fill="FFFFFF"/>
          </w:tcPr>
          <w:p w14:paraId="593283B9" w14:textId="4678542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715</w:t>
            </w:r>
          </w:p>
        </w:tc>
      </w:tr>
      <w:tr w:rsidR="009724CD" w:rsidRPr="009724CD" w14:paraId="7E11929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F0F1F42" w14:textId="11403DD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592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22EE7A4" w14:textId="689168B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ytosolic non-specific dipeptid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C79660D" w14:textId="2D6B789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000000" w:fill="FFFFFF"/>
          </w:tcPr>
          <w:p w14:paraId="099C9E8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84CFB02" w14:textId="0EFD3A1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4</w:t>
            </w:r>
          </w:p>
        </w:tc>
        <w:tc>
          <w:tcPr>
            <w:tcW w:w="1560" w:type="dxa"/>
            <w:shd w:val="clear" w:color="000000" w:fill="FFFFFF"/>
          </w:tcPr>
          <w:p w14:paraId="0C463FFD" w14:textId="23A9DE3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216</w:t>
            </w:r>
          </w:p>
        </w:tc>
      </w:tr>
      <w:tr w:rsidR="009724CD" w:rsidRPr="009724CD" w14:paraId="650C3B3F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331A837" w14:textId="46BED2B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29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30EF51D" w14:textId="1C27084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teossome endopeptidase complex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FDE16AF" w14:textId="2074694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</w:t>
            </w:r>
          </w:p>
        </w:tc>
        <w:tc>
          <w:tcPr>
            <w:tcW w:w="850" w:type="dxa"/>
            <w:shd w:val="clear" w:color="000000" w:fill="FFFFFF"/>
          </w:tcPr>
          <w:p w14:paraId="5816A29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618E415" w14:textId="2CF77D1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13F2CF6D" w14:textId="2D86D35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953</w:t>
            </w:r>
          </w:p>
        </w:tc>
      </w:tr>
      <w:tr w:rsidR="009724CD" w:rsidRPr="009724CD" w14:paraId="21BACDBE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732D34F3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2149D800" w14:textId="28659CD9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i/>
                <w:sz w:val="20"/>
                <w:szCs w:val="20"/>
                <w:lang w:val="en-US"/>
              </w:rPr>
              <w:t>Cytoplasmic and nuclear protein degradation</w:t>
            </w:r>
          </w:p>
        </w:tc>
        <w:tc>
          <w:tcPr>
            <w:tcW w:w="1560" w:type="dxa"/>
            <w:shd w:val="clear" w:color="000000" w:fill="FFFFFF"/>
          </w:tcPr>
          <w:p w14:paraId="28F031FF" w14:textId="77777777" w:rsidR="009C5697" w:rsidRPr="004B681F" w:rsidRDefault="009C5697" w:rsidP="009C5697">
            <w:pPr>
              <w:rPr>
                <w:b/>
                <w:i/>
                <w:sz w:val="20"/>
                <w:szCs w:val="20"/>
                <w:lang w:val="en-US"/>
              </w:rPr>
            </w:pPr>
          </w:p>
        </w:tc>
      </w:tr>
      <w:tr w:rsidR="009724CD" w:rsidRPr="009724CD" w14:paraId="78EEFC8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673BE27" w14:textId="5D3F032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844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152A69F" w14:textId="5569C71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teasome component Y1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ACF1468" w14:textId="56078CD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3E85AF3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54E89F6" w14:textId="7AB37CA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7</w:t>
            </w:r>
          </w:p>
        </w:tc>
        <w:tc>
          <w:tcPr>
            <w:tcW w:w="1560" w:type="dxa"/>
            <w:shd w:val="clear" w:color="000000" w:fill="FFFFFF"/>
          </w:tcPr>
          <w:p w14:paraId="710F7456" w14:textId="52C3183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,991</w:t>
            </w:r>
          </w:p>
        </w:tc>
      </w:tr>
      <w:tr w:rsidR="009724CD" w:rsidRPr="009724CD" w14:paraId="7862FCFB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648D651C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0359C50C" w14:textId="218503AC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  <w:lang w:val="en-US"/>
              </w:rPr>
              <w:t>Proteasomal degradation (ubiquitin/proteasomal pathway)</w:t>
            </w:r>
          </w:p>
        </w:tc>
        <w:tc>
          <w:tcPr>
            <w:tcW w:w="1560" w:type="dxa"/>
            <w:shd w:val="clear" w:color="000000" w:fill="FFFFFF"/>
          </w:tcPr>
          <w:p w14:paraId="25E90B4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9724CD" w:rsidRPr="009724CD" w14:paraId="6759740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89026FE" w14:textId="06EAA37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2735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D3490DA" w14:textId="728DFF1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teasome component PRE6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4A5C5FA" w14:textId="4C80270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 </w:t>
            </w:r>
          </w:p>
        </w:tc>
        <w:tc>
          <w:tcPr>
            <w:tcW w:w="850" w:type="dxa"/>
            <w:shd w:val="clear" w:color="000000" w:fill="FFFFFF"/>
          </w:tcPr>
          <w:p w14:paraId="3E4411B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6A8C5EF" w14:textId="6B65A27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8</w:t>
            </w:r>
          </w:p>
        </w:tc>
        <w:tc>
          <w:tcPr>
            <w:tcW w:w="1560" w:type="dxa"/>
            <w:shd w:val="clear" w:color="000000" w:fill="FFFFFF"/>
          </w:tcPr>
          <w:p w14:paraId="73BE51EA" w14:textId="35176DA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734</w:t>
            </w:r>
          </w:p>
        </w:tc>
      </w:tr>
      <w:tr w:rsidR="009724CD" w:rsidRPr="009724CD" w14:paraId="002320D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DC4C0F3" w14:textId="5ED75EC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68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02B2204" w14:textId="075C362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teasome component PRE2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1C4B120" w14:textId="7796A75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  <w:shd w:val="clear" w:color="000000" w:fill="FFFFFF"/>
          </w:tcPr>
          <w:p w14:paraId="0DCAA75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1CBB88B" w14:textId="699FD79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1</w:t>
            </w:r>
          </w:p>
        </w:tc>
        <w:tc>
          <w:tcPr>
            <w:tcW w:w="1560" w:type="dxa"/>
            <w:shd w:val="clear" w:color="000000" w:fill="FFFFFF"/>
          </w:tcPr>
          <w:p w14:paraId="2F7394E0" w14:textId="341F24F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1,433</w:t>
            </w:r>
          </w:p>
        </w:tc>
      </w:tr>
      <w:tr w:rsidR="009724CD" w:rsidRPr="009724CD" w14:paraId="4ADE5DE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EAF3B7B" w14:textId="29D9A81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98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389CF0E" w14:textId="1E115E9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roteasome component C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8D90721" w14:textId="1B663BC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2  </w:t>
            </w:r>
          </w:p>
        </w:tc>
        <w:tc>
          <w:tcPr>
            <w:tcW w:w="850" w:type="dxa"/>
            <w:shd w:val="clear" w:color="000000" w:fill="FFFFFF"/>
          </w:tcPr>
          <w:p w14:paraId="6FC2BA6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8F35BED" w14:textId="3C0FAC8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0</w:t>
            </w:r>
          </w:p>
        </w:tc>
        <w:tc>
          <w:tcPr>
            <w:tcW w:w="1560" w:type="dxa"/>
            <w:shd w:val="clear" w:color="000000" w:fill="FFFFFF"/>
          </w:tcPr>
          <w:p w14:paraId="4B1A4BE5" w14:textId="405AF7E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715</w:t>
            </w:r>
          </w:p>
        </w:tc>
      </w:tr>
      <w:tr w:rsidR="009724CD" w:rsidRPr="009724CD" w14:paraId="17A5E1F7" w14:textId="77777777" w:rsidTr="004B681F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599EF5C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EC6ECFF" w14:textId="08B7E7FC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sz w:val="20"/>
                <w:szCs w:val="20"/>
                <w:lang w:val="en-US"/>
              </w:rPr>
              <w:t>Protein with biding function or cofator require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07EB301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724CD" w:rsidRPr="009724CD" w14:paraId="7C7986F3" w14:textId="77777777" w:rsidTr="004B681F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6131053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DA87D6" w14:textId="124B66D2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DNA bind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9A108B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05F767C8" w14:textId="77777777" w:rsidTr="004B681F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D3B0C0A" w14:textId="71B4499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lastRenderedPageBreak/>
              <w:t xml:space="preserve">PADG_04311 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D49CDE6" w14:textId="2C776A97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Cellular nucleic acid-binding protei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536CCA78" w14:textId="7C40E2C4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 xml:space="preserve">5  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127646B8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FA0363D" w14:textId="60487715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3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104D7112" w14:textId="570D4076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21,911</w:t>
            </w:r>
          </w:p>
        </w:tc>
      </w:tr>
      <w:tr w:rsidR="009724CD" w:rsidRPr="009724CD" w14:paraId="53729C56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2B3A4A00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7F550585" w14:textId="326ED4EC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RNA binding</w:t>
            </w:r>
          </w:p>
        </w:tc>
        <w:tc>
          <w:tcPr>
            <w:tcW w:w="1560" w:type="dxa"/>
            <w:shd w:val="clear" w:color="000000" w:fill="FFFFFF"/>
          </w:tcPr>
          <w:p w14:paraId="7BC1C369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63B1B1C8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EE47F8F" w14:textId="60EB245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7884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EFE7581" w14:textId="37DE302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olyadenylate-binding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2EEA6B7" w14:textId="61EAA02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1  </w:t>
            </w:r>
          </w:p>
        </w:tc>
        <w:tc>
          <w:tcPr>
            <w:tcW w:w="850" w:type="dxa"/>
            <w:shd w:val="clear" w:color="000000" w:fill="FFFFFF"/>
          </w:tcPr>
          <w:p w14:paraId="41E2F3C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87E6D94" w14:textId="01101E9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9</w:t>
            </w:r>
          </w:p>
        </w:tc>
        <w:tc>
          <w:tcPr>
            <w:tcW w:w="1560" w:type="dxa"/>
            <w:shd w:val="clear" w:color="000000" w:fill="FFFFFF"/>
          </w:tcPr>
          <w:p w14:paraId="553EC252" w14:textId="62734A5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,573</w:t>
            </w:r>
          </w:p>
        </w:tc>
      </w:tr>
      <w:tr w:rsidR="009724CD" w:rsidRPr="009724CD" w14:paraId="027C9A40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73AC2FBE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4FBCD6DE" w14:textId="7BF70B18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GTP binding</w:t>
            </w:r>
          </w:p>
        </w:tc>
        <w:tc>
          <w:tcPr>
            <w:tcW w:w="1560" w:type="dxa"/>
            <w:shd w:val="clear" w:color="000000" w:fill="FFFFFF"/>
          </w:tcPr>
          <w:p w14:paraId="1A8BDBD1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69A88C9F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D37540B" w14:textId="4F71A52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048 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E9FDBE5" w14:textId="55DAD384" w:rsidR="009C5697" w:rsidRPr="004B681F" w:rsidRDefault="009C5697" w:rsidP="009C5697">
            <w:pPr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Small COPII coat GTPase sar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5C3DF59" w14:textId="46F147D1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4780D66E" w14:textId="77777777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65C1640" w14:textId="315D071A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1,7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55CE6293" w14:textId="58E632AE" w:rsidR="009C5697" w:rsidRPr="004B681F" w:rsidRDefault="009C5697" w:rsidP="009C5697">
            <w:pPr>
              <w:jc w:val="center"/>
              <w:rPr>
                <w:sz w:val="20"/>
                <w:szCs w:val="20"/>
                <w:lang w:val="en-US"/>
              </w:rPr>
            </w:pPr>
            <w:r w:rsidRPr="004B681F">
              <w:rPr>
                <w:sz w:val="20"/>
                <w:szCs w:val="20"/>
                <w:lang w:val="en-US"/>
              </w:rPr>
              <w:t>35,844</w:t>
            </w:r>
          </w:p>
        </w:tc>
      </w:tr>
      <w:tr w:rsidR="009724CD" w:rsidRPr="009724CD" w14:paraId="0002C2DC" w14:textId="77777777" w:rsidTr="009C5697">
        <w:trPr>
          <w:trHeight w:val="34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4ABB24F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227AD32" w14:textId="12332CEF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sz w:val="20"/>
                <w:szCs w:val="20"/>
              </w:rPr>
              <w:t>Regulation of metabolis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2C0D30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769CA1AC" w14:textId="77777777" w:rsidTr="009C5697">
        <w:trPr>
          <w:trHeight w:val="300"/>
        </w:trPr>
        <w:tc>
          <w:tcPr>
            <w:tcW w:w="850" w:type="dxa"/>
            <w:shd w:val="clear" w:color="000000" w:fill="FFFFFF"/>
          </w:tcPr>
          <w:p w14:paraId="72F326FC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shd w:val="clear" w:color="000000" w:fill="FFFFFF"/>
            <w:vAlign w:val="center"/>
          </w:tcPr>
          <w:p w14:paraId="563BDFED" w14:textId="504F79A1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Enzyme inhibitor</w:t>
            </w:r>
          </w:p>
        </w:tc>
        <w:tc>
          <w:tcPr>
            <w:tcW w:w="1560" w:type="dxa"/>
            <w:shd w:val="clear" w:color="000000" w:fill="FFFFFF"/>
          </w:tcPr>
          <w:p w14:paraId="520A77A4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0B8E2D13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F32E2E" w14:textId="13FA072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891 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3F8DBB" w14:textId="79F1520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Translation initiation factor RLI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62CEB84" w14:textId="39E6030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2DA45B1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45403B6" w14:textId="481028C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561F5860" w14:textId="2EF9E57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238</w:t>
            </w:r>
          </w:p>
        </w:tc>
      </w:tr>
      <w:tr w:rsidR="009724CD" w:rsidRPr="009724CD" w14:paraId="5F90467E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B7585AC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863EF57" w14:textId="43E5BBE9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Cellular transpor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E1DAB5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72AAAB94" w14:textId="77777777" w:rsidTr="009C5697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CED2977" w14:textId="5F66A8C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044 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15C7DF7" w14:textId="0065603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ucleolin (492 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4594E5E" w14:textId="4C28DED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925B53F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71201355" w14:textId="56FAD00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7692A401" w14:textId="6F0B7B8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188</w:t>
            </w:r>
          </w:p>
        </w:tc>
      </w:tr>
      <w:tr w:rsidR="009724CD" w:rsidRPr="009724CD" w14:paraId="363B0BCA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885384A" w14:textId="268FB65A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84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9CD3B89" w14:textId="7253645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Nucleolin (452 aa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171C9A3" w14:textId="043D996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 </w:t>
            </w:r>
          </w:p>
        </w:tc>
        <w:tc>
          <w:tcPr>
            <w:tcW w:w="850" w:type="dxa"/>
            <w:shd w:val="clear" w:color="000000" w:fill="FFFFFF"/>
          </w:tcPr>
          <w:p w14:paraId="2A24E76F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65516E5E" w14:textId="4A31D93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2</w:t>
            </w:r>
          </w:p>
        </w:tc>
        <w:tc>
          <w:tcPr>
            <w:tcW w:w="1560" w:type="dxa"/>
            <w:shd w:val="clear" w:color="000000" w:fill="FFFFFF"/>
          </w:tcPr>
          <w:p w14:paraId="00040B88" w14:textId="75669E3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,972</w:t>
            </w:r>
          </w:p>
        </w:tc>
      </w:tr>
      <w:tr w:rsidR="009724CD" w:rsidRPr="009724CD" w14:paraId="0029511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234F2F1" w14:textId="7CD0AD9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35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5458DFF7" w14:textId="6CA1A086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opper chaperone ATX1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094ED74" w14:textId="0F9826F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71CA3A4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C667C78" w14:textId="5B1AEBE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86</w:t>
            </w:r>
          </w:p>
        </w:tc>
        <w:tc>
          <w:tcPr>
            <w:tcW w:w="1560" w:type="dxa"/>
            <w:shd w:val="clear" w:color="000000" w:fill="FFFFFF"/>
          </w:tcPr>
          <w:p w14:paraId="22C1CEDA" w14:textId="32D8DC8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6,890</w:t>
            </w:r>
          </w:p>
        </w:tc>
      </w:tr>
      <w:tr w:rsidR="009724CD" w:rsidRPr="009724CD" w14:paraId="48F58E83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C17EB24" w14:textId="4490F83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56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CA4A87C" w14:textId="088E3EC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Chaperone Dnak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63E06E31" w14:textId="540B1D0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4</w:t>
            </w:r>
          </w:p>
        </w:tc>
        <w:tc>
          <w:tcPr>
            <w:tcW w:w="850" w:type="dxa"/>
            <w:shd w:val="clear" w:color="000000" w:fill="FFFFFF"/>
          </w:tcPr>
          <w:p w14:paraId="1FA2894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3F04324" w14:textId="4964787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6</w:t>
            </w:r>
          </w:p>
        </w:tc>
        <w:tc>
          <w:tcPr>
            <w:tcW w:w="1560" w:type="dxa"/>
            <w:shd w:val="clear" w:color="000000" w:fill="FFFFFF"/>
          </w:tcPr>
          <w:p w14:paraId="234C80CA" w14:textId="2E6F5E6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345</w:t>
            </w:r>
          </w:p>
        </w:tc>
      </w:tr>
      <w:tr w:rsidR="009724CD" w:rsidRPr="009724CD" w14:paraId="4AB7825E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F691C39" w14:textId="01856D1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014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E6C6802" w14:textId="76B6AC6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Vesicular-fusion protein sec1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FDF027F" w14:textId="5900A2D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 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21191BC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6F9FF3" w14:textId="0874ED8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6A57F0A3" w14:textId="08C9F7F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0,029</w:t>
            </w:r>
          </w:p>
        </w:tc>
      </w:tr>
      <w:tr w:rsidR="009724CD" w:rsidRPr="009724CD" w14:paraId="5B52CD7D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9A87A08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D11323A" w14:textId="2C190070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Cell commun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7C0D25C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23FC5FF0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3916D10C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A22BD9" w14:textId="5632A3E0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Cellular signalin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7278EBD6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D924CE5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3F942F2" w14:textId="6FC5A46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1530 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89FFB4" w14:textId="0C4045E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G-protein comlpex beta subunit cpcb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523624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0AB47CC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97EE981" w14:textId="0C666E8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14D0E94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</w:tr>
      <w:tr w:rsidR="009724CD" w:rsidRPr="009724CD" w14:paraId="4CBD2B20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651633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09CA995" w14:textId="18C683F7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sz w:val="20"/>
                <w:szCs w:val="20"/>
                <w:lang w:val="en-US"/>
              </w:rPr>
              <w:t>Cell rescue, defence and virul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522A266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724CD" w:rsidRPr="009724CD" w14:paraId="1B1D612F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00631632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02C3F13" w14:textId="12C1546E" w:rsidR="009C5697" w:rsidRPr="004B681F" w:rsidRDefault="009C5697" w:rsidP="009C5697">
            <w:pPr>
              <w:rPr>
                <w:b/>
                <w:sz w:val="20"/>
                <w:szCs w:val="20"/>
                <w:lang w:val="en-US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Oxidative stress respons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0C7C6438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4FE499D2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125FB53" w14:textId="1DD0AE32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5504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9278249" w14:textId="69B76A6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Thioredox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BBDE9E9" w14:textId="3C7A2B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</w:tcPr>
          <w:p w14:paraId="5AED7B84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C35CBE" w14:textId="35E24E9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9</w:t>
            </w:r>
          </w:p>
        </w:tc>
        <w:tc>
          <w:tcPr>
            <w:tcW w:w="1560" w:type="dxa"/>
            <w:shd w:val="clear" w:color="000000" w:fill="FFFFFF"/>
          </w:tcPr>
          <w:p w14:paraId="04C9E1B5" w14:textId="45EDF94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9,381</w:t>
            </w:r>
          </w:p>
        </w:tc>
      </w:tr>
      <w:tr w:rsidR="009724CD" w:rsidRPr="009724CD" w14:paraId="2B5C21C8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FEDE88E" w14:textId="5582083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95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4FF4C34" w14:textId="7883035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Superoxide dismutase Mn/Fe dependent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11B3EB5" w14:textId="55252CF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 </w:t>
            </w:r>
          </w:p>
        </w:tc>
        <w:tc>
          <w:tcPr>
            <w:tcW w:w="850" w:type="dxa"/>
            <w:shd w:val="clear" w:color="000000" w:fill="FFFFFF"/>
          </w:tcPr>
          <w:p w14:paraId="6EABFFE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D417B19" w14:textId="0E3B482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86</w:t>
            </w:r>
          </w:p>
        </w:tc>
        <w:tc>
          <w:tcPr>
            <w:tcW w:w="1560" w:type="dxa"/>
            <w:shd w:val="clear" w:color="000000" w:fill="FFFFFF"/>
          </w:tcPr>
          <w:p w14:paraId="641C43A6" w14:textId="134C48D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0,034</w:t>
            </w:r>
          </w:p>
        </w:tc>
      </w:tr>
      <w:tr w:rsidR="009724CD" w:rsidRPr="009724CD" w14:paraId="32833B1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888AD68" w14:textId="7092B11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52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E7127A6" w14:textId="46A1F6B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Glutathione S transferase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60B0656" w14:textId="4E83698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 </w:t>
            </w:r>
          </w:p>
        </w:tc>
        <w:tc>
          <w:tcPr>
            <w:tcW w:w="850" w:type="dxa"/>
            <w:shd w:val="clear" w:color="000000" w:fill="FFFFFF"/>
          </w:tcPr>
          <w:p w14:paraId="7DCCEBB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FFEF4F8" w14:textId="22745B1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83</w:t>
            </w:r>
          </w:p>
        </w:tc>
        <w:tc>
          <w:tcPr>
            <w:tcW w:w="1560" w:type="dxa"/>
            <w:shd w:val="clear" w:color="000000" w:fill="FFFFFF"/>
          </w:tcPr>
          <w:p w14:paraId="7308C53A" w14:textId="64D6CB7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,573</w:t>
            </w:r>
          </w:p>
        </w:tc>
      </w:tr>
      <w:tr w:rsidR="009724CD" w:rsidRPr="009724CD" w14:paraId="77DE8D8A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1D7BFEA" w14:textId="7777777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7E5597" w14:textId="51FFB6D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sz w:val="20"/>
                <w:szCs w:val="20"/>
              </w:rPr>
              <w:t> </w:t>
            </w:r>
            <w:r w:rsidRPr="004B681F">
              <w:rPr>
                <w:b/>
                <w:bCs/>
                <w:sz w:val="20"/>
                <w:szCs w:val="20"/>
              </w:rPr>
              <w:t>Biogenesis of cellular component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CA66E33" w14:textId="7777777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</w:p>
        </w:tc>
      </w:tr>
      <w:tr w:rsidR="009724CD" w:rsidRPr="009724CD" w14:paraId="1E17F54F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6E5C4BA3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E8E05E" w14:textId="5A162EAB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Cell wal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13F44C18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25FAB02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82AA135" w14:textId="20094AC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4312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6772900" w14:textId="1F86D3BE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UDP-N-acetylglucosamine pyrophosphoryl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46CA810" w14:textId="1275E7E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3766798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27783718" w14:textId="504D83F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8</w:t>
            </w:r>
          </w:p>
        </w:tc>
        <w:tc>
          <w:tcPr>
            <w:tcW w:w="1560" w:type="dxa"/>
            <w:shd w:val="clear" w:color="000000" w:fill="FFFFFF"/>
          </w:tcPr>
          <w:p w14:paraId="49E65FEC" w14:textId="48CD9EA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989</w:t>
            </w:r>
          </w:p>
        </w:tc>
      </w:tr>
      <w:tr w:rsidR="009724CD" w:rsidRPr="009724CD" w14:paraId="4547C506" w14:textId="77777777" w:rsidTr="004B681F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D44DD0E" w14:textId="134B944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91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5E1127D" w14:textId="55834E9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UDP-galactopyranose mutase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68F2C49" w14:textId="2969D90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2   </w:t>
            </w:r>
          </w:p>
        </w:tc>
        <w:tc>
          <w:tcPr>
            <w:tcW w:w="850" w:type="dxa"/>
            <w:shd w:val="clear" w:color="000000" w:fill="FFFFFF"/>
          </w:tcPr>
          <w:p w14:paraId="6014360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DA2D57E" w14:textId="5CB8D9C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9</w:t>
            </w:r>
          </w:p>
        </w:tc>
        <w:tc>
          <w:tcPr>
            <w:tcW w:w="1560" w:type="dxa"/>
            <w:shd w:val="clear" w:color="000000" w:fill="FFFFFF"/>
          </w:tcPr>
          <w:p w14:paraId="7AE52EF7" w14:textId="3A86C1F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,898</w:t>
            </w:r>
          </w:p>
        </w:tc>
      </w:tr>
      <w:tr w:rsidR="009724CD" w:rsidRPr="009724CD" w14:paraId="3B0F5AC2" w14:textId="77777777" w:rsidTr="004B681F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D5E446E" w14:textId="5ECCF0E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2426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4741437" w14:textId="7743DB7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-alpha-glucan-branching enzy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385D52" w14:textId="01481C0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7C57DCED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160D661" w14:textId="46674B3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7B0CF491" w14:textId="03BDA30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,454</w:t>
            </w:r>
          </w:p>
        </w:tc>
      </w:tr>
      <w:tr w:rsidR="009724CD" w:rsidRPr="009724CD" w14:paraId="60035601" w14:textId="77777777" w:rsidTr="004B681F">
        <w:trPr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B0A022A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19A210" w14:textId="1D23EFE7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i/>
                <w:iCs/>
                <w:sz w:val="20"/>
                <w:szCs w:val="20"/>
              </w:rPr>
              <w:t>Actin cytoskeleto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0D6B14A2" w14:textId="77777777" w:rsidR="009C5697" w:rsidRPr="004B681F" w:rsidRDefault="009C5697" w:rsidP="009C5697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724CD" w:rsidRPr="009724CD" w14:paraId="7155DF7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B074551" w14:textId="06B738C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5538 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0FB3646" w14:textId="3E09E53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Actin 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05E1364" w14:textId="1CAA337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4  </w:t>
            </w:r>
          </w:p>
        </w:tc>
        <w:tc>
          <w:tcPr>
            <w:tcW w:w="850" w:type="dxa"/>
            <w:shd w:val="clear" w:color="000000" w:fill="FFFFFF"/>
          </w:tcPr>
          <w:p w14:paraId="5ED641F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41AB5C0" w14:textId="488410B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2</w:t>
            </w:r>
          </w:p>
        </w:tc>
        <w:tc>
          <w:tcPr>
            <w:tcW w:w="1560" w:type="dxa"/>
            <w:shd w:val="clear" w:color="000000" w:fill="FFFFFF"/>
          </w:tcPr>
          <w:p w14:paraId="1FBB5919" w14:textId="0D827C8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5,594</w:t>
            </w:r>
          </w:p>
        </w:tc>
      </w:tr>
      <w:tr w:rsidR="009724CD" w:rsidRPr="009724CD" w14:paraId="761EFE00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66A815F" w14:textId="61EFE90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12077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EF1C259" w14:textId="4BCCD01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Actin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BB9A9F2" w14:textId="0B590FC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1 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222034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B98C0A" w14:textId="72BF08F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753E67BF" w14:textId="25C7534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7,732</w:t>
            </w:r>
          </w:p>
        </w:tc>
      </w:tr>
      <w:tr w:rsidR="009724CD" w:rsidRPr="009724CD" w14:paraId="77B8103E" w14:textId="77777777" w:rsidTr="009C5697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93D2778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E032A55" w14:textId="6AD3A915" w:rsidR="009C5697" w:rsidRPr="004B681F" w:rsidRDefault="009C5697" w:rsidP="009C5697">
            <w:pPr>
              <w:rPr>
                <w:b/>
                <w:sz w:val="20"/>
                <w:szCs w:val="20"/>
              </w:rPr>
            </w:pPr>
            <w:r w:rsidRPr="004B681F">
              <w:rPr>
                <w:b/>
                <w:bCs/>
                <w:sz w:val="20"/>
                <w:szCs w:val="20"/>
              </w:rPr>
              <w:t>Unclassifi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A7BBABE" w14:textId="77777777" w:rsidR="009C5697" w:rsidRPr="004B681F" w:rsidRDefault="009C5697" w:rsidP="009C56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24CD" w:rsidRPr="009724CD" w14:paraId="443538A5" w14:textId="77777777" w:rsidTr="009C5697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B54193A" w14:textId="550A6AF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PADG_00440 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458A5E8" w14:textId="0BB7362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27E1750C" w14:textId="0EA5C35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748934FE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0F5416F1" w14:textId="0843075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14:paraId="2800DD44" w14:textId="0E7E6E2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,52</w:t>
            </w:r>
          </w:p>
        </w:tc>
      </w:tr>
      <w:tr w:rsidR="009724CD" w:rsidRPr="009724CD" w14:paraId="3A06A95F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8CADB99" w14:textId="235583B3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067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9574544" w14:textId="22AA2B3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408FC86" w14:textId="7548B7D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5  </w:t>
            </w:r>
          </w:p>
        </w:tc>
        <w:tc>
          <w:tcPr>
            <w:tcW w:w="850" w:type="dxa"/>
            <w:shd w:val="clear" w:color="000000" w:fill="FFFFFF"/>
          </w:tcPr>
          <w:p w14:paraId="02E6E790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7CC6AB6" w14:textId="01C2A62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7</w:t>
            </w:r>
          </w:p>
        </w:tc>
        <w:tc>
          <w:tcPr>
            <w:tcW w:w="1560" w:type="dxa"/>
            <w:shd w:val="clear" w:color="000000" w:fill="FFFFFF"/>
          </w:tcPr>
          <w:p w14:paraId="38268D47" w14:textId="236CEC3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8,788</w:t>
            </w:r>
          </w:p>
        </w:tc>
      </w:tr>
      <w:tr w:rsidR="009724CD" w:rsidRPr="009724CD" w14:paraId="2BAFA2CE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C9C6D6A" w14:textId="24AF408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34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81E556D" w14:textId="724BEC4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EBFE8E1" w14:textId="65B58E6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</w:tcPr>
          <w:p w14:paraId="191AD3B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355AEA4" w14:textId="0125016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5</w:t>
            </w:r>
          </w:p>
        </w:tc>
        <w:tc>
          <w:tcPr>
            <w:tcW w:w="1560" w:type="dxa"/>
            <w:shd w:val="clear" w:color="000000" w:fill="FFFFFF"/>
          </w:tcPr>
          <w:p w14:paraId="3919BE8B" w14:textId="03B47DAE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367</w:t>
            </w:r>
          </w:p>
        </w:tc>
      </w:tr>
      <w:tr w:rsidR="009724CD" w:rsidRPr="009724CD" w14:paraId="6A37E08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C05772E" w14:textId="3E462FD7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342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8B9D7FB" w14:textId="25A60FD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C9FA1D6" w14:textId="6EBAD00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</w:t>
            </w:r>
          </w:p>
        </w:tc>
        <w:tc>
          <w:tcPr>
            <w:tcW w:w="850" w:type="dxa"/>
            <w:shd w:val="clear" w:color="000000" w:fill="FFFFFF"/>
          </w:tcPr>
          <w:p w14:paraId="25E2B86A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3104691" w14:textId="0FCB480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0</w:t>
            </w:r>
          </w:p>
        </w:tc>
        <w:tc>
          <w:tcPr>
            <w:tcW w:w="1560" w:type="dxa"/>
            <w:shd w:val="clear" w:color="000000" w:fill="FFFFFF"/>
          </w:tcPr>
          <w:p w14:paraId="126FE885" w14:textId="04960F5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,589</w:t>
            </w:r>
          </w:p>
        </w:tc>
      </w:tr>
      <w:tr w:rsidR="009724CD" w:rsidRPr="009724CD" w14:paraId="073A740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CAC7273" w14:textId="0BD6CF8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186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EAFB1D1" w14:textId="4AE32E0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5458B7F" w14:textId="0868A14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000000" w:fill="FFFFFF"/>
          </w:tcPr>
          <w:p w14:paraId="61F48A7B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4805689E" w14:textId="3100BEA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67</w:t>
            </w:r>
          </w:p>
        </w:tc>
        <w:tc>
          <w:tcPr>
            <w:tcW w:w="1560" w:type="dxa"/>
            <w:shd w:val="clear" w:color="000000" w:fill="FFFFFF"/>
          </w:tcPr>
          <w:p w14:paraId="128B5B4E" w14:textId="049E983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6,895</w:t>
            </w:r>
          </w:p>
        </w:tc>
      </w:tr>
      <w:tr w:rsidR="009724CD" w:rsidRPr="009724CD" w14:paraId="752D4107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881652A" w14:textId="5342020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203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4712E070" w14:textId="26554334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3A38FCE8" w14:textId="2FFFE84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7  </w:t>
            </w:r>
          </w:p>
        </w:tc>
        <w:tc>
          <w:tcPr>
            <w:tcW w:w="850" w:type="dxa"/>
            <w:shd w:val="clear" w:color="000000" w:fill="FFFFFF"/>
          </w:tcPr>
          <w:p w14:paraId="23E69C9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374B306A" w14:textId="077DA83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7</w:t>
            </w:r>
          </w:p>
        </w:tc>
        <w:tc>
          <w:tcPr>
            <w:tcW w:w="1560" w:type="dxa"/>
            <w:shd w:val="clear" w:color="000000" w:fill="FFFFFF"/>
          </w:tcPr>
          <w:p w14:paraId="5A8D2E12" w14:textId="7AABB61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7,126</w:t>
            </w:r>
          </w:p>
        </w:tc>
      </w:tr>
      <w:tr w:rsidR="009724CD" w:rsidRPr="009724CD" w14:paraId="60A9BBB8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6424973C" w14:textId="2876C98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324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6ACAD600" w14:textId="701E536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280ABD9" w14:textId="56736173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 </w:t>
            </w:r>
          </w:p>
        </w:tc>
        <w:tc>
          <w:tcPr>
            <w:tcW w:w="850" w:type="dxa"/>
            <w:shd w:val="clear" w:color="000000" w:fill="FFFFFF"/>
          </w:tcPr>
          <w:p w14:paraId="62CD59F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D4D6266" w14:textId="236E6580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4</w:t>
            </w:r>
          </w:p>
        </w:tc>
        <w:tc>
          <w:tcPr>
            <w:tcW w:w="1560" w:type="dxa"/>
            <w:shd w:val="clear" w:color="000000" w:fill="FFFFFF"/>
          </w:tcPr>
          <w:p w14:paraId="3CC4B03C" w14:textId="5D38A87B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7,104</w:t>
            </w:r>
          </w:p>
        </w:tc>
      </w:tr>
      <w:tr w:rsidR="009724CD" w:rsidRPr="009724CD" w14:paraId="3BB56141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C645B2B" w14:textId="61A44D6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439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10A8B17" w14:textId="69B754A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C86BE9A" w14:textId="393855C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6  </w:t>
            </w:r>
          </w:p>
        </w:tc>
        <w:tc>
          <w:tcPr>
            <w:tcW w:w="850" w:type="dxa"/>
            <w:shd w:val="clear" w:color="000000" w:fill="FFFFFF"/>
          </w:tcPr>
          <w:p w14:paraId="381C926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84B2490" w14:textId="413F807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9</w:t>
            </w:r>
          </w:p>
        </w:tc>
        <w:tc>
          <w:tcPr>
            <w:tcW w:w="1560" w:type="dxa"/>
            <w:shd w:val="clear" w:color="000000" w:fill="FFFFFF"/>
          </w:tcPr>
          <w:p w14:paraId="55C683A6" w14:textId="3C3058E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3,792</w:t>
            </w:r>
          </w:p>
        </w:tc>
      </w:tr>
      <w:tr w:rsidR="009724CD" w:rsidRPr="009724CD" w14:paraId="4362CFF5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860CE4F" w14:textId="25CE8F0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463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4D7826A" w14:textId="00529B0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AB314EC" w14:textId="7C11081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11     </w:t>
            </w:r>
          </w:p>
        </w:tc>
        <w:tc>
          <w:tcPr>
            <w:tcW w:w="850" w:type="dxa"/>
            <w:shd w:val="clear" w:color="000000" w:fill="FFFFFF"/>
          </w:tcPr>
          <w:p w14:paraId="4DDEB75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3365151" w14:textId="34706A4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5</w:t>
            </w:r>
          </w:p>
        </w:tc>
        <w:tc>
          <w:tcPr>
            <w:tcW w:w="1560" w:type="dxa"/>
            <w:shd w:val="clear" w:color="000000" w:fill="FFFFFF"/>
          </w:tcPr>
          <w:p w14:paraId="25DA5104" w14:textId="57AAA4E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8,998</w:t>
            </w:r>
          </w:p>
        </w:tc>
      </w:tr>
      <w:tr w:rsidR="009724CD" w:rsidRPr="009724CD" w14:paraId="12061DD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40D0CB1C" w14:textId="4885DE3B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6488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250CDA99" w14:textId="52AB57D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792AE8DC" w14:textId="1256E91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  <w:shd w:val="clear" w:color="000000" w:fill="FFFFFF"/>
          </w:tcPr>
          <w:p w14:paraId="67F51415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E34327C" w14:textId="2B380FF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6</w:t>
            </w:r>
          </w:p>
        </w:tc>
        <w:tc>
          <w:tcPr>
            <w:tcW w:w="1560" w:type="dxa"/>
            <w:shd w:val="clear" w:color="000000" w:fill="FFFFFF"/>
          </w:tcPr>
          <w:p w14:paraId="3381B4E9" w14:textId="20C9219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0,762</w:t>
            </w:r>
          </w:p>
        </w:tc>
      </w:tr>
      <w:tr w:rsidR="009724CD" w:rsidRPr="009724CD" w14:paraId="5EC7FA3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0FB3C116" w14:textId="5F1A73C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264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E0325C1" w14:textId="14D9401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9CC693A" w14:textId="6D7B6F5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3    </w:t>
            </w:r>
          </w:p>
        </w:tc>
        <w:tc>
          <w:tcPr>
            <w:tcW w:w="850" w:type="dxa"/>
            <w:shd w:val="clear" w:color="000000" w:fill="FFFFFF"/>
          </w:tcPr>
          <w:p w14:paraId="2E84D6B7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1EDC9B0" w14:textId="336A5789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0</w:t>
            </w:r>
          </w:p>
        </w:tc>
        <w:tc>
          <w:tcPr>
            <w:tcW w:w="1560" w:type="dxa"/>
            <w:shd w:val="clear" w:color="000000" w:fill="FFFFFF"/>
          </w:tcPr>
          <w:p w14:paraId="6A5F22D3" w14:textId="11ACE5D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3,141</w:t>
            </w:r>
          </w:p>
        </w:tc>
      </w:tr>
      <w:tr w:rsidR="009724CD" w:rsidRPr="009724CD" w14:paraId="5CC8C869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38D678E7" w14:textId="30F9E5A9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62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16E911DC" w14:textId="7DEC509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065ED388" w14:textId="6DDCCD01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</w:tcPr>
          <w:p w14:paraId="7AB4E468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EE5BB21" w14:textId="4AB18DE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3</w:t>
            </w:r>
          </w:p>
        </w:tc>
        <w:tc>
          <w:tcPr>
            <w:tcW w:w="1560" w:type="dxa"/>
            <w:shd w:val="clear" w:color="000000" w:fill="FFFFFF"/>
          </w:tcPr>
          <w:p w14:paraId="4E48E011" w14:textId="189CEDF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3,464</w:t>
            </w:r>
          </w:p>
        </w:tc>
      </w:tr>
      <w:tr w:rsidR="009724CD" w:rsidRPr="009724CD" w14:paraId="4EFDA394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1DBD54FD" w14:textId="5761246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670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3723685" w14:textId="44BE1B7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4FA2402B" w14:textId="4C30B03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</w:tcPr>
          <w:p w14:paraId="54A054F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1E847FC6" w14:textId="02E453B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39</w:t>
            </w:r>
          </w:p>
        </w:tc>
        <w:tc>
          <w:tcPr>
            <w:tcW w:w="1560" w:type="dxa"/>
            <w:shd w:val="clear" w:color="000000" w:fill="FFFFFF"/>
          </w:tcPr>
          <w:p w14:paraId="5C2693B6" w14:textId="0C6B8BD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0,041</w:t>
            </w:r>
          </w:p>
        </w:tc>
      </w:tr>
      <w:tr w:rsidR="009724CD" w:rsidRPr="009724CD" w14:paraId="65C85160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73794545" w14:textId="14E1599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7836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0E636679" w14:textId="2437623F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165EF3EB" w14:textId="7BC0D866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</w:tcPr>
          <w:p w14:paraId="75ACDE81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53C04E8B" w14:textId="303AAA84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2,79</w:t>
            </w:r>
          </w:p>
        </w:tc>
        <w:tc>
          <w:tcPr>
            <w:tcW w:w="1560" w:type="dxa"/>
            <w:shd w:val="clear" w:color="000000" w:fill="FFFFFF"/>
          </w:tcPr>
          <w:p w14:paraId="139211FA" w14:textId="55AC69E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35,185</w:t>
            </w:r>
          </w:p>
        </w:tc>
      </w:tr>
      <w:tr w:rsidR="009724CD" w:rsidRPr="009724CD" w14:paraId="5266028A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50E6BA7F" w14:textId="5268E9D0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037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3E8D862F" w14:textId="1DDEB14C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56619011" w14:textId="0344773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 xml:space="preserve">2 </w:t>
            </w:r>
          </w:p>
        </w:tc>
        <w:tc>
          <w:tcPr>
            <w:tcW w:w="850" w:type="dxa"/>
            <w:shd w:val="clear" w:color="000000" w:fill="FFFFFF"/>
          </w:tcPr>
          <w:p w14:paraId="111E08A9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77E0B197" w14:textId="749D70A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48</w:t>
            </w:r>
          </w:p>
        </w:tc>
        <w:tc>
          <w:tcPr>
            <w:tcW w:w="1560" w:type="dxa"/>
            <w:shd w:val="clear" w:color="000000" w:fill="FFFFFF"/>
          </w:tcPr>
          <w:p w14:paraId="0209F0C2" w14:textId="56F8DA45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238</w:t>
            </w:r>
          </w:p>
        </w:tc>
      </w:tr>
      <w:tr w:rsidR="009724CD" w:rsidRPr="009724CD" w14:paraId="68206A7D" w14:textId="77777777" w:rsidTr="009C5697">
        <w:trPr>
          <w:trHeight w:val="300"/>
        </w:trPr>
        <w:tc>
          <w:tcPr>
            <w:tcW w:w="3828" w:type="dxa"/>
            <w:gridSpan w:val="2"/>
            <w:shd w:val="clear" w:color="000000" w:fill="FFFFFF"/>
            <w:vAlign w:val="center"/>
          </w:tcPr>
          <w:p w14:paraId="27B217E0" w14:textId="23DA5AD1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8715</w:t>
            </w:r>
          </w:p>
        </w:tc>
        <w:tc>
          <w:tcPr>
            <w:tcW w:w="4819" w:type="dxa"/>
            <w:shd w:val="clear" w:color="000000" w:fill="FFFFFF"/>
            <w:vAlign w:val="center"/>
          </w:tcPr>
          <w:p w14:paraId="764AB7FA" w14:textId="0ADABDED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14:paraId="2B80D63A" w14:textId="04B4D0D8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</w:tcPr>
          <w:p w14:paraId="3DC73D92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000000" w:fill="FFFFFF"/>
            <w:noWrap/>
            <w:vAlign w:val="bottom"/>
          </w:tcPr>
          <w:p w14:paraId="08A731D6" w14:textId="27BC943C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59</w:t>
            </w:r>
          </w:p>
        </w:tc>
        <w:tc>
          <w:tcPr>
            <w:tcW w:w="1560" w:type="dxa"/>
            <w:shd w:val="clear" w:color="000000" w:fill="FFFFFF"/>
          </w:tcPr>
          <w:p w14:paraId="112F8C27" w14:textId="088F8A42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5,164</w:t>
            </w:r>
          </w:p>
        </w:tc>
      </w:tr>
      <w:tr w:rsidR="009724CD" w:rsidRPr="009724CD" w14:paraId="3879EFF9" w14:textId="77777777" w:rsidTr="009C5697">
        <w:trPr>
          <w:trHeight w:val="300"/>
        </w:trPr>
        <w:tc>
          <w:tcPr>
            <w:tcW w:w="3828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00E46D" w14:textId="05B7ABE5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PADG_02981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047F63F" w14:textId="724A2038" w:rsidR="009C5697" w:rsidRPr="004B681F" w:rsidRDefault="009C5697" w:rsidP="009C5697">
            <w:pPr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Hypothetical protei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3BEC820" w14:textId="20C2EEBF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6D0799C6" w14:textId="77777777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9102335" w14:textId="714DC62A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,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14:paraId="1B2368D8" w14:textId="4FB81C9D" w:rsidR="009C5697" w:rsidRPr="004B681F" w:rsidRDefault="009C5697" w:rsidP="009C5697">
            <w:pPr>
              <w:jc w:val="center"/>
              <w:rPr>
                <w:sz w:val="20"/>
                <w:szCs w:val="20"/>
              </w:rPr>
            </w:pPr>
            <w:r w:rsidRPr="004B681F">
              <w:rPr>
                <w:sz w:val="20"/>
                <w:szCs w:val="20"/>
              </w:rPr>
              <w:t>11,319</w:t>
            </w:r>
          </w:p>
        </w:tc>
      </w:tr>
    </w:tbl>
    <w:p w14:paraId="44810F75" w14:textId="77777777" w:rsidR="003F46B2" w:rsidRPr="004B681F" w:rsidRDefault="003F46B2" w:rsidP="003F46B2">
      <w:pPr>
        <w:ind w:right="-710"/>
        <w:jc w:val="both"/>
        <w:rPr>
          <w:sz w:val="18"/>
          <w:szCs w:val="18"/>
          <w:lang w:val="en-US"/>
        </w:rPr>
      </w:pPr>
      <w:r w:rsidRPr="004B681F">
        <w:rPr>
          <w:sz w:val="18"/>
          <w:szCs w:val="18"/>
          <w:vertAlign w:val="superscript"/>
          <w:lang w:val="en-US"/>
        </w:rPr>
        <w:t xml:space="preserve">a,b) </w:t>
      </w:r>
      <w:r w:rsidRPr="004B681F">
        <w:rPr>
          <w:sz w:val="18"/>
          <w:szCs w:val="18"/>
          <w:lang w:val="en-US"/>
        </w:rPr>
        <w:t>Accession Number and description of protein according to GenBank NCBI and MIPS database respectively:</w:t>
      </w:r>
    </w:p>
    <w:p w14:paraId="636D8645" w14:textId="652E877A" w:rsidR="00C31F66" w:rsidRPr="004B681F" w:rsidRDefault="003F46B2" w:rsidP="00C31F66">
      <w:pPr>
        <w:ind w:right="-710"/>
        <w:jc w:val="both"/>
        <w:rPr>
          <w:sz w:val="18"/>
          <w:szCs w:val="18"/>
          <w:u w:val="single"/>
          <w:lang w:val="en-US"/>
        </w:rPr>
      </w:pPr>
      <w:r w:rsidRPr="004B681F">
        <w:rPr>
          <w:sz w:val="18"/>
          <w:szCs w:val="18"/>
          <w:lang w:val="en-US"/>
        </w:rPr>
        <w:t xml:space="preserve"> GenBank NCBI:  https://www.ncbi.nlm.nih.gov/genbank/ and Pedant on MIPS-Functional Catalogue (http://pedant.helmholtz-muenchen.de/);</w:t>
      </w:r>
      <w:r w:rsidRPr="004B681F">
        <w:rPr>
          <w:sz w:val="18"/>
          <w:szCs w:val="18"/>
          <w:vertAlign w:val="superscript"/>
          <w:lang w:val="en-US"/>
        </w:rPr>
        <w:t>c, d)</w:t>
      </w:r>
      <w:r w:rsidRPr="004B681F">
        <w:rPr>
          <w:lang w:val="en-US"/>
        </w:rPr>
        <w:t xml:space="preserve"> </w:t>
      </w:r>
      <w:r w:rsidRPr="004B681F">
        <w:rPr>
          <w:sz w:val="18"/>
          <w:szCs w:val="18"/>
          <w:lang w:val="en-US"/>
        </w:rPr>
        <w:t>indicates the number of peptides identified for a given protein and the fold change value</w:t>
      </w:r>
      <w:r w:rsidR="00C31F66" w:rsidRPr="004B681F">
        <w:rPr>
          <w:sz w:val="18"/>
          <w:szCs w:val="18"/>
          <w:lang w:val="en-US"/>
        </w:rPr>
        <w:t>,</w:t>
      </w:r>
      <w:r w:rsidRPr="004B681F">
        <w:rPr>
          <w:sz w:val="20"/>
          <w:szCs w:val="20"/>
          <w:vertAlign w:val="superscript"/>
          <w:lang w:val="en-US"/>
        </w:rPr>
        <w:t xml:space="preserve"> </w:t>
      </w:r>
      <w:r w:rsidR="00C31F66" w:rsidRPr="004B681F">
        <w:rPr>
          <w:sz w:val="18"/>
          <w:szCs w:val="18"/>
          <w:vertAlign w:val="superscript"/>
          <w:lang w:val="en-US"/>
        </w:rPr>
        <w:t xml:space="preserve">e) </w:t>
      </w:r>
      <w:r w:rsidR="00C31F66" w:rsidRPr="004B681F">
        <w:rPr>
          <w:sz w:val="18"/>
          <w:szCs w:val="18"/>
          <w:lang w:val="en-US"/>
        </w:rPr>
        <w:t>Sum PEP Score: Posterior error probability (PEP) values of the peptide spectrum matches (PSMs).</w:t>
      </w:r>
      <w:r w:rsidR="00C31F66" w:rsidRPr="004B681F">
        <w:rPr>
          <w:sz w:val="20"/>
          <w:szCs w:val="20"/>
          <w:lang w:val="en-US"/>
        </w:rPr>
        <w:t xml:space="preserve"> </w:t>
      </w:r>
    </w:p>
    <w:p w14:paraId="263ACE4D" w14:textId="7BC4FF7F" w:rsidR="003F46B2" w:rsidRPr="004B681F" w:rsidRDefault="003F46B2" w:rsidP="003F46B2">
      <w:pPr>
        <w:ind w:right="-710"/>
        <w:jc w:val="both"/>
        <w:rPr>
          <w:sz w:val="18"/>
          <w:szCs w:val="18"/>
          <w:u w:val="single"/>
          <w:lang w:val="en-US"/>
        </w:rPr>
      </w:pPr>
    </w:p>
    <w:p w14:paraId="0F3A22CC" w14:textId="77777777" w:rsidR="00AC1FB2" w:rsidRPr="004B681F" w:rsidRDefault="00AC1FB2">
      <w:pPr>
        <w:rPr>
          <w:lang w:val="en-US"/>
        </w:rPr>
      </w:pPr>
    </w:p>
    <w:sectPr w:rsidR="00AC1FB2" w:rsidRPr="004B681F" w:rsidSect="00DC76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7B0B0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4001D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803108B"/>
    <w:multiLevelType w:val="multilevel"/>
    <w:tmpl w:val="60EA5776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8" w:hanging="1800"/>
      </w:pPr>
      <w:rPr>
        <w:rFonts w:hint="default"/>
      </w:rPr>
    </w:lvl>
  </w:abstractNum>
  <w:abstractNum w:abstractNumId="3" w15:restartNumberingAfterBreak="0">
    <w:nsid w:val="08BA0350"/>
    <w:multiLevelType w:val="hybridMultilevel"/>
    <w:tmpl w:val="C0FE70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114CA6"/>
    <w:multiLevelType w:val="multilevel"/>
    <w:tmpl w:val="8E18A4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0D290162"/>
    <w:multiLevelType w:val="multilevel"/>
    <w:tmpl w:val="5B9AA0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15B087C"/>
    <w:multiLevelType w:val="hybridMultilevel"/>
    <w:tmpl w:val="7898BBA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00500C"/>
    <w:multiLevelType w:val="hybridMultilevel"/>
    <w:tmpl w:val="283CE3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F3512"/>
    <w:multiLevelType w:val="multilevel"/>
    <w:tmpl w:val="D85AA6A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27F4C04"/>
    <w:multiLevelType w:val="multilevel"/>
    <w:tmpl w:val="60EA5776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8" w:hanging="1800"/>
      </w:pPr>
      <w:rPr>
        <w:rFonts w:hint="default"/>
      </w:rPr>
    </w:lvl>
  </w:abstractNum>
  <w:abstractNum w:abstractNumId="10" w15:restartNumberingAfterBreak="0">
    <w:nsid w:val="12AE4AEF"/>
    <w:multiLevelType w:val="hybridMultilevel"/>
    <w:tmpl w:val="570281B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799CC174">
      <w:start w:val="1"/>
      <w:numFmt w:val="decimal"/>
      <w:lvlText w:val="%2."/>
      <w:lvlJc w:val="left"/>
      <w:pPr>
        <w:ind w:left="1440" w:hanging="360"/>
      </w:pPr>
      <w:rPr>
        <w:rFonts w:ascii="Calibri" w:hAnsi="Calibri" w:hint="default"/>
        <w:color w:val="000000" w:themeColor="text1"/>
      </w:r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A41E37"/>
    <w:multiLevelType w:val="hybridMultilevel"/>
    <w:tmpl w:val="206299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147028"/>
    <w:multiLevelType w:val="hybridMultilevel"/>
    <w:tmpl w:val="DDCC8A1A"/>
    <w:lvl w:ilvl="0" w:tplc="04160019">
      <w:start w:val="1"/>
      <w:numFmt w:val="lowerLetter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4172F62"/>
    <w:multiLevelType w:val="hybridMultilevel"/>
    <w:tmpl w:val="46FC940A"/>
    <w:lvl w:ilvl="0" w:tplc="CA048E72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9526FD"/>
    <w:multiLevelType w:val="multilevel"/>
    <w:tmpl w:val="D2F21C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263D295A"/>
    <w:multiLevelType w:val="multilevel"/>
    <w:tmpl w:val="2604BD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69B4B8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A1E09F7"/>
    <w:multiLevelType w:val="hybridMultilevel"/>
    <w:tmpl w:val="D4AEB454"/>
    <w:lvl w:ilvl="0" w:tplc="0416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8" w15:restartNumberingAfterBreak="0">
    <w:nsid w:val="3E080755"/>
    <w:multiLevelType w:val="multilevel"/>
    <w:tmpl w:val="FB741CEA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6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 w15:restartNumberingAfterBreak="0">
    <w:nsid w:val="45FE72DC"/>
    <w:multiLevelType w:val="multilevel"/>
    <w:tmpl w:val="E6AE24C4"/>
    <w:lvl w:ilvl="0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50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  <w:color w:val="FF0000"/>
      </w:rPr>
    </w:lvl>
    <w:lvl w:ilvl="3">
      <w:start w:val="1"/>
      <w:numFmt w:val="decimal"/>
      <w:isLgl/>
      <w:lvlText w:val="%1.%2.%3.%4."/>
      <w:lvlJc w:val="left"/>
      <w:pPr>
        <w:ind w:left="1200" w:hanging="720"/>
      </w:pPr>
      <w:rPr>
        <w:rFonts w:hint="default"/>
        <w:color w:val="FF0000"/>
      </w:rPr>
    </w:lvl>
    <w:lvl w:ilvl="4">
      <w:start w:val="1"/>
      <w:numFmt w:val="decimal"/>
      <w:isLgl/>
      <w:lvlText w:val="%1.%2.%3.%4.%5."/>
      <w:lvlJc w:val="left"/>
      <w:pPr>
        <w:ind w:left="1560" w:hanging="1080"/>
      </w:pPr>
      <w:rPr>
        <w:rFonts w:hint="default"/>
        <w:color w:val="FF0000"/>
      </w:rPr>
    </w:lvl>
    <w:lvl w:ilvl="5">
      <w:start w:val="1"/>
      <w:numFmt w:val="decimal"/>
      <w:isLgl/>
      <w:lvlText w:val="%1.%2.%3.%4.%5.%6."/>
      <w:lvlJc w:val="left"/>
      <w:pPr>
        <w:ind w:left="1560" w:hanging="1080"/>
      </w:pPr>
      <w:rPr>
        <w:rFonts w:hint="default"/>
        <w:color w:val="FF0000"/>
      </w:rPr>
    </w:lvl>
    <w:lvl w:ilvl="6">
      <w:start w:val="1"/>
      <w:numFmt w:val="decimal"/>
      <w:isLgl/>
      <w:lvlText w:val="%1.%2.%3.%4.%5.%6.%7."/>
      <w:lvlJc w:val="left"/>
      <w:pPr>
        <w:ind w:left="1920" w:hanging="1440"/>
      </w:pPr>
      <w:rPr>
        <w:rFonts w:hint="default"/>
        <w:color w:val="FF0000"/>
      </w:rPr>
    </w:lvl>
    <w:lvl w:ilvl="7">
      <w:start w:val="1"/>
      <w:numFmt w:val="decimal"/>
      <w:isLgl/>
      <w:lvlText w:val="%1.%2.%3.%4.%5.%6.%7.%8."/>
      <w:lvlJc w:val="left"/>
      <w:pPr>
        <w:ind w:left="1920" w:hanging="1440"/>
      </w:pPr>
      <w:rPr>
        <w:rFonts w:hint="default"/>
        <w:color w:val="FF0000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  <w:color w:val="FF0000"/>
      </w:rPr>
    </w:lvl>
  </w:abstractNum>
  <w:abstractNum w:abstractNumId="20" w15:restartNumberingAfterBreak="0">
    <w:nsid w:val="47E9796A"/>
    <w:multiLevelType w:val="hybridMultilevel"/>
    <w:tmpl w:val="772413C4"/>
    <w:lvl w:ilvl="0" w:tplc="6E2CF95A">
      <w:start w:val="2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7C3949"/>
    <w:multiLevelType w:val="multilevel"/>
    <w:tmpl w:val="E6AE24C4"/>
    <w:lvl w:ilvl="0">
      <w:start w:val="3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502" w:hanging="36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200" w:hanging="720"/>
      </w:pPr>
      <w:rPr>
        <w:rFonts w:hint="default"/>
        <w:color w:val="FF0000"/>
      </w:rPr>
    </w:lvl>
    <w:lvl w:ilvl="3">
      <w:start w:val="1"/>
      <w:numFmt w:val="decimal"/>
      <w:isLgl/>
      <w:lvlText w:val="%1.%2.%3.%4."/>
      <w:lvlJc w:val="left"/>
      <w:pPr>
        <w:ind w:left="1200" w:hanging="720"/>
      </w:pPr>
      <w:rPr>
        <w:rFonts w:hint="default"/>
        <w:color w:val="FF0000"/>
      </w:rPr>
    </w:lvl>
    <w:lvl w:ilvl="4">
      <w:start w:val="1"/>
      <w:numFmt w:val="decimal"/>
      <w:isLgl/>
      <w:lvlText w:val="%1.%2.%3.%4.%5."/>
      <w:lvlJc w:val="left"/>
      <w:pPr>
        <w:ind w:left="1560" w:hanging="1080"/>
      </w:pPr>
      <w:rPr>
        <w:rFonts w:hint="default"/>
        <w:color w:val="FF0000"/>
      </w:rPr>
    </w:lvl>
    <w:lvl w:ilvl="5">
      <w:start w:val="1"/>
      <w:numFmt w:val="decimal"/>
      <w:isLgl/>
      <w:lvlText w:val="%1.%2.%3.%4.%5.%6."/>
      <w:lvlJc w:val="left"/>
      <w:pPr>
        <w:ind w:left="1560" w:hanging="1080"/>
      </w:pPr>
      <w:rPr>
        <w:rFonts w:hint="default"/>
        <w:color w:val="FF0000"/>
      </w:rPr>
    </w:lvl>
    <w:lvl w:ilvl="6">
      <w:start w:val="1"/>
      <w:numFmt w:val="decimal"/>
      <w:isLgl/>
      <w:lvlText w:val="%1.%2.%3.%4.%5.%6.%7."/>
      <w:lvlJc w:val="left"/>
      <w:pPr>
        <w:ind w:left="1920" w:hanging="1440"/>
      </w:pPr>
      <w:rPr>
        <w:rFonts w:hint="default"/>
        <w:color w:val="FF0000"/>
      </w:rPr>
    </w:lvl>
    <w:lvl w:ilvl="7">
      <w:start w:val="1"/>
      <w:numFmt w:val="decimal"/>
      <w:isLgl/>
      <w:lvlText w:val="%1.%2.%3.%4.%5.%6.%7.%8."/>
      <w:lvlJc w:val="left"/>
      <w:pPr>
        <w:ind w:left="1920" w:hanging="1440"/>
      </w:pPr>
      <w:rPr>
        <w:rFonts w:hint="default"/>
        <w:color w:val="FF0000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  <w:color w:val="FF0000"/>
      </w:rPr>
    </w:lvl>
  </w:abstractNum>
  <w:abstractNum w:abstractNumId="22" w15:restartNumberingAfterBreak="0">
    <w:nsid w:val="4B75095B"/>
    <w:multiLevelType w:val="multilevel"/>
    <w:tmpl w:val="372266F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D47628F"/>
    <w:multiLevelType w:val="multilevel"/>
    <w:tmpl w:val="D2F21C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512D6998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7A22FEF"/>
    <w:multiLevelType w:val="multilevel"/>
    <w:tmpl w:val="8E18A4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A997950"/>
    <w:multiLevelType w:val="multilevel"/>
    <w:tmpl w:val="D2F21C4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1293783"/>
    <w:multiLevelType w:val="multilevel"/>
    <w:tmpl w:val="CEDC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62094D73"/>
    <w:multiLevelType w:val="hybridMultilevel"/>
    <w:tmpl w:val="5DF60EF6"/>
    <w:lvl w:ilvl="0" w:tplc="7B2E2C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593FC2"/>
    <w:multiLevelType w:val="hybridMultilevel"/>
    <w:tmpl w:val="699AA5A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D418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668E1662"/>
    <w:multiLevelType w:val="hybridMultilevel"/>
    <w:tmpl w:val="DFD0E57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936872"/>
    <w:multiLevelType w:val="multilevel"/>
    <w:tmpl w:val="712AE9E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F223CCC"/>
    <w:multiLevelType w:val="hybridMultilevel"/>
    <w:tmpl w:val="47F61DEC"/>
    <w:lvl w:ilvl="0" w:tplc="04160019">
      <w:start w:val="1"/>
      <w:numFmt w:val="lowerLetter"/>
      <w:lvlText w:val="%1."/>
      <w:lvlJc w:val="left"/>
      <w:pPr>
        <w:ind w:left="1440" w:hanging="360"/>
      </w:p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4454E28"/>
    <w:multiLevelType w:val="multilevel"/>
    <w:tmpl w:val="3B4C29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5" w15:restartNumberingAfterBreak="0">
    <w:nsid w:val="754930A2"/>
    <w:multiLevelType w:val="multilevel"/>
    <w:tmpl w:val="3B4C29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7A003337"/>
    <w:multiLevelType w:val="multilevel"/>
    <w:tmpl w:val="8E18A4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AA6107B"/>
    <w:multiLevelType w:val="multilevel"/>
    <w:tmpl w:val="8E18A4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7BDF76AE"/>
    <w:multiLevelType w:val="hybridMultilevel"/>
    <w:tmpl w:val="5FC2274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3"/>
  </w:num>
  <w:num w:numId="3">
    <w:abstractNumId w:val="20"/>
  </w:num>
  <w:num w:numId="4">
    <w:abstractNumId w:val="12"/>
  </w:num>
  <w:num w:numId="5">
    <w:abstractNumId w:val="7"/>
  </w:num>
  <w:num w:numId="6">
    <w:abstractNumId w:val="9"/>
  </w:num>
  <w:num w:numId="7">
    <w:abstractNumId w:val="28"/>
  </w:num>
  <w:num w:numId="8">
    <w:abstractNumId w:val="4"/>
  </w:num>
  <w:num w:numId="9">
    <w:abstractNumId w:val="31"/>
  </w:num>
  <w:num w:numId="10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3"/>
  </w:num>
  <w:num w:numId="12">
    <w:abstractNumId w:val="22"/>
  </w:num>
  <w:num w:numId="13">
    <w:abstractNumId w:val="2"/>
  </w:num>
  <w:num w:numId="14">
    <w:abstractNumId w:val="30"/>
  </w:num>
  <w:num w:numId="15">
    <w:abstractNumId w:val="36"/>
  </w:num>
  <w:num w:numId="16">
    <w:abstractNumId w:val="37"/>
  </w:num>
  <w:num w:numId="17">
    <w:abstractNumId w:val="25"/>
  </w:num>
  <w:num w:numId="18">
    <w:abstractNumId w:val="16"/>
  </w:num>
  <w:num w:numId="19">
    <w:abstractNumId w:val="8"/>
  </w:num>
  <w:num w:numId="20">
    <w:abstractNumId w:val="24"/>
  </w:num>
  <w:num w:numId="21">
    <w:abstractNumId w:val="29"/>
  </w:num>
  <w:num w:numId="22">
    <w:abstractNumId w:val="11"/>
  </w:num>
  <w:num w:numId="23">
    <w:abstractNumId w:val="0"/>
  </w:num>
  <w:num w:numId="24">
    <w:abstractNumId w:val="3"/>
  </w:num>
  <w:num w:numId="25">
    <w:abstractNumId w:val="34"/>
  </w:num>
  <w:num w:numId="26">
    <w:abstractNumId w:val="35"/>
  </w:num>
  <w:num w:numId="27">
    <w:abstractNumId w:val="1"/>
  </w:num>
  <w:num w:numId="28">
    <w:abstractNumId w:val="6"/>
  </w:num>
  <w:num w:numId="29">
    <w:abstractNumId w:val="32"/>
  </w:num>
  <w:num w:numId="30">
    <w:abstractNumId w:val="5"/>
  </w:num>
  <w:num w:numId="31">
    <w:abstractNumId w:val="15"/>
  </w:num>
  <w:num w:numId="32">
    <w:abstractNumId w:val="18"/>
  </w:num>
  <w:num w:numId="33">
    <w:abstractNumId w:val="21"/>
  </w:num>
  <w:num w:numId="34">
    <w:abstractNumId w:val="17"/>
  </w:num>
  <w:num w:numId="35">
    <w:abstractNumId w:val="19"/>
  </w:num>
  <w:num w:numId="36">
    <w:abstractNumId w:val="27"/>
  </w:num>
  <w:num w:numId="37">
    <w:abstractNumId w:val="14"/>
  </w:num>
  <w:num w:numId="38">
    <w:abstractNumId w:val="23"/>
  </w:num>
  <w:num w:numId="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68F"/>
    <w:rsid w:val="000973CC"/>
    <w:rsid w:val="001B02B3"/>
    <w:rsid w:val="00305C64"/>
    <w:rsid w:val="0034605F"/>
    <w:rsid w:val="0038707E"/>
    <w:rsid w:val="003F46B2"/>
    <w:rsid w:val="004115A8"/>
    <w:rsid w:val="0043553E"/>
    <w:rsid w:val="004B681F"/>
    <w:rsid w:val="006903F3"/>
    <w:rsid w:val="008231B3"/>
    <w:rsid w:val="009724CD"/>
    <w:rsid w:val="009C5697"/>
    <w:rsid w:val="00AC1FB2"/>
    <w:rsid w:val="00C31F66"/>
    <w:rsid w:val="00D54967"/>
    <w:rsid w:val="00D62A89"/>
    <w:rsid w:val="00D84298"/>
    <w:rsid w:val="00DC768F"/>
    <w:rsid w:val="00F70255"/>
    <w:rsid w:val="00F7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322D3"/>
  <w15:chartTrackingRefBased/>
  <w15:docId w15:val="{29032271-EC4E-4AF4-991D-30050988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6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DC768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C768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C76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C768F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pt-BR"/>
    </w:rPr>
  </w:style>
  <w:style w:type="paragraph" w:styleId="PargrafodaLista">
    <w:name w:val="List Paragraph"/>
    <w:basedOn w:val="Normal"/>
    <w:uiPriority w:val="34"/>
    <w:qFormat/>
    <w:rsid w:val="00DC768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C768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C768F"/>
    <w:rPr>
      <w:rFonts w:ascii="Segoe UI" w:hAnsi="Segoe UI" w:cs="Segoe UI"/>
      <w:sz w:val="18"/>
      <w:szCs w:val="18"/>
    </w:rPr>
  </w:style>
  <w:style w:type="paragraph" w:styleId="Bibliografia">
    <w:name w:val="Bibliography"/>
    <w:basedOn w:val="Normal"/>
    <w:next w:val="Normal"/>
    <w:uiPriority w:val="37"/>
    <w:unhideWhenUsed/>
    <w:rsid w:val="00DC768F"/>
    <w:pPr>
      <w:tabs>
        <w:tab w:val="left" w:pos="504"/>
      </w:tabs>
      <w:spacing w:after="240"/>
      <w:ind w:left="504" w:hanging="50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Fontepargpadro"/>
    <w:uiPriority w:val="99"/>
    <w:unhideWhenUsed/>
    <w:rsid w:val="00DC768F"/>
    <w:rPr>
      <w:color w:val="0563C1" w:themeColor="hyperlink"/>
      <w:u w:val="single"/>
    </w:rPr>
  </w:style>
  <w:style w:type="table" w:styleId="Tabelacomgrade">
    <w:name w:val="Table Grid"/>
    <w:basedOn w:val="Tabelanormal"/>
    <w:uiPriority w:val="39"/>
    <w:rsid w:val="00DC76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768F"/>
    <w:pPr>
      <w:spacing w:before="100" w:beforeAutospacing="1" w:after="100" w:afterAutospacing="1"/>
    </w:pPr>
  </w:style>
  <w:style w:type="character" w:styleId="nfase">
    <w:name w:val="Emphasis"/>
    <w:basedOn w:val="Fontepargpadro"/>
    <w:uiPriority w:val="20"/>
    <w:qFormat/>
    <w:rsid w:val="00DC768F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DC768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DC768F"/>
  </w:style>
  <w:style w:type="paragraph" w:styleId="Rodap">
    <w:name w:val="footer"/>
    <w:basedOn w:val="Normal"/>
    <w:link w:val="RodapChar"/>
    <w:uiPriority w:val="99"/>
    <w:unhideWhenUsed/>
    <w:rsid w:val="00DC768F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DC768F"/>
  </w:style>
  <w:style w:type="paragraph" w:customStyle="1" w:styleId="Bibliografia1">
    <w:name w:val="Bibliografia1"/>
    <w:basedOn w:val="Normal"/>
    <w:link w:val="BibliographyChar"/>
    <w:rsid w:val="00DC768F"/>
    <w:pPr>
      <w:spacing w:after="240"/>
      <w:jc w:val="both"/>
    </w:pPr>
    <w:rPr>
      <w:rFonts w:eastAsiaTheme="minorHAnsi"/>
      <w:i/>
      <w:lang w:eastAsia="en-US"/>
    </w:rPr>
  </w:style>
  <w:style w:type="character" w:customStyle="1" w:styleId="MenoPendente1">
    <w:name w:val="Menção Pendente1"/>
    <w:basedOn w:val="Fontepargpadro"/>
    <w:uiPriority w:val="99"/>
    <w:rsid w:val="00DC768F"/>
    <w:rPr>
      <w:color w:val="808080"/>
      <w:shd w:val="clear" w:color="auto" w:fill="E6E6E6"/>
    </w:rPr>
  </w:style>
  <w:style w:type="paragraph" w:styleId="CabealhodoSumrio">
    <w:name w:val="TOC Heading"/>
    <w:basedOn w:val="Ttulo1"/>
    <w:next w:val="Normal"/>
    <w:uiPriority w:val="39"/>
    <w:unhideWhenUsed/>
    <w:qFormat/>
    <w:rsid w:val="00DC768F"/>
    <w:pPr>
      <w:spacing w:before="480" w:line="276" w:lineRule="auto"/>
      <w:outlineLvl w:val="9"/>
    </w:pPr>
    <w:rPr>
      <w:b/>
      <w:bCs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C768F"/>
    <w:pPr>
      <w:spacing w:before="120" w:line="259" w:lineRule="auto"/>
    </w:pPr>
    <w:rPr>
      <w:rFonts w:asciiTheme="minorHAnsi" w:eastAsiaTheme="minorHAnsi" w:hAnsiTheme="minorHAnsi" w:cstheme="minorBidi"/>
      <w:b/>
      <w:bCs/>
      <w:i/>
      <w:iCs/>
      <w:lang w:eastAsia="en-US"/>
    </w:rPr>
  </w:style>
  <w:style w:type="paragraph" w:styleId="Sumrio2">
    <w:name w:val="toc 2"/>
    <w:basedOn w:val="Normal"/>
    <w:next w:val="Normal"/>
    <w:autoRedefine/>
    <w:uiPriority w:val="39"/>
    <w:unhideWhenUsed/>
    <w:rsid w:val="00DC768F"/>
    <w:pPr>
      <w:spacing w:before="120" w:line="259" w:lineRule="auto"/>
      <w:ind w:left="220"/>
    </w:pPr>
    <w:rPr>
      <w:rFonts w:asciiTheme="minorHAnsi" w:eastAsiaTheme="minorHAnsi" w:hAnsiTheme="minorHAnsi" w:cstheme="minorBidi"/>
      <w:b/>
      <w:bCs/>
      <w:sz w:val="22"/>
      <w:szCs w:val="22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DC768F"/>
    <w:pPr>
      <w:spacing w:line="259" w:lineRule="auto"/>
      <w:ind w:left="44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4">
    <w:name w:val="toc 4"/>
    <w:basedOn w:val="Normal"/>
    <w:next w:val="Normal"/>
    <w:autoRedefine/>
    <w:uiPriority w:val="39"/>
    <w:unhideWhenUsed/>
    <w:rsid w:val="00DC768F"/>
    <w:pPr>
      <w:spacing w:line="259" w:lineRule="auto"/>
      <w:ind w:left="6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5">
    <w:name w:val="toc 5"/>
    <w:basedOn w:val="Normal"/>
    <w:next w:val="Normal"/>
    <w:autoRedefine/>
    <w:uiPriority w:val="39"/>
    <w:unhideWhenUsed/>
    <w:rsid w:val="00DC768F"/>
    <w:pPr>
      <w:spacing w:line="259" w:lineRule="auto"/>
      <w:ind w:left="88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6">
    <w:name w:val="toc 6"/>
    <w:basedOn w:val="Normal"/>
    <w:next w:val="Normal"/>
    <w:autoRedefine/>
    <w:uiPriority w:val="39"/>
    <w:unhideWhenUsed/>
    <w:rsid w:val="00DC768F"/>
    <w:pPr>
      <w:spacing w:line="259" w:lineRule="auto"/>
      <w:ind w:left="11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7">
    <w:name w:val="toc 7"/>
    <w:basedOn w:val="Normal"/>
    <w:next w:val="Normal"/>
    <w:autoRedefine/>
    <w:uiPriority w:val="39"/>
    <w:unhideWhenUsed/>
    <w:rsid w:val="00DC768F"/>
    <w:pPr>
      <w:spacing w:line="259" w:lineRule="auto"/>
      <w:ind w:left="132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8">
    <w:name w:val="toc 8"/>
    <w:basedOn w:val="Normal"/>
    <w:next w:val="Normal"/>
    <w:autoRedefine/>
    <w:uiPriority w:val="39"/>
    <w:unhideWhenUsed/>
    <w:rsid w:val="00DC768F"/>
    <w:pPr>
      <w:spacing w:line="259" w:lineRule="auto"/>
      <w:ind w:left="154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Sumrio9">
    <w:name w:val="toc 9"/>
    <w:basedOn w:val="Normal"/>
    <w:next w:val="Normal"/>
    <w:autoRedefine/>
    <w:uiPriority w:val="39"/>
    <w:unhideWhenUsed/>
    <w:rsid w:val="00DC768F"/>
    <w:pPr>
      <w:spacing w:line="259" w:lineRule="auto"/>
      <w:ind w:left="17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Refdecomentrio">
    <w:name w:val="annotation reference"/>
    <w:basedOn w:val="Fontepargpadro"/>
    <w:uiPriority w:val="99"/>
    <w:semiHidden/>
    <w:unhideWhenUsed/>
    <w:rsid w:val="00DC768F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C768F"/>
    <w:pPr>
      <w:spacing w:after="160"/>
    </w:pPr>
    <w:rPr>
      <w:rFonts w:asciiTheme="minorHAnsi" w:eastAsiaTheme="minorHAnsi" w:hAnsiTheme="minorHAnsi" w:cstheme="minorBidi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C768F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C768F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C768F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DC768F"/>
    <w:pPr>
      <w:spacing w:after="0" w:line="240" w:lineRule="auto"/>
    </w:pPr>
  </w:style>
  <w:style w:type="character" w:styleId="Nmerodepgina">
    <w:name w:val="page number"/>
    <w:basedOn w:val="Fontepargpadro"/>
    <w:uiPriority w:val="99"/>
    <w:semiHidden/>
    <w:unhideWhenUsed/>
    <w:rsid w:val="00DC768F"/>
  </w:style>
  <w:style w:type="character" w:styleId="Nmerodelinha">
    <w:name w:val="line number"/>
    <w:basedOn w:val="Fontepargpadro"/>
    <w:uiPriority w:val="99"/>
    <w:semiHidden/>
    <w:unhideWhenUsed/>
    <w:rsid w:val="00DC768F"/>
  </w:style>
  <w:style w:type="character" w:customStyle="1" w:styleId="highlight">
    <w:name w:val="highlight"/>
    <w:basedOn w:val="Fontepargpadro"/>
    <w:rsid w:val="00DC768F"/>
  </w:style>
  <w:style w:type="paragraph" w:styleId="SemEspaamento">
    <w:name w:val="No Spacing"/>
    <w:link w:val="SemEspaamentoChar"/>
    <w:uiPriority w:val="1"/>
    <w:qFormat/>
    <w:rsid w:val="00DC768F"/>
    <w:pPr>
      <w:spacing w:after="0" w:line="240" w:lineRule="auto"/>
    </w:pPr>
    <w:rPr>
      <w:rFonts w:eastAsiaTheme="minorEastAsia"/>
      <w:lang w:val="en-US" w:eastAsia="zh-CN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DC768F"/>
    <w:rPr>
      <w:rFonts w:eastAsiaTheme="minorEastAsia"/>
      <w:lang w:val="en-US" w:eastAsia="zh-CN"/>
    </w:rPr>
  </w:style>
  <w:style w:type="character" w:customStyle="1" w:styleId="st">
    <w:name w:val="st"/>
    <w:basedOn w:val="Fontepargpadro"/>
    <w:rsid w:val="00DC768F"/>
  </w:style>
  <w:style w:type="character" w:customStyle="1" w:styleId="tlid-translation">
    <w:name w:val="tlid-translation"/>
    <w:basedOn w:val="Fontepargpadro"/>
    <w:rsid w:val="00DC768F"/>
  </w:style>
  <w:style w:type="character" w:customStyle="1" w:styleId="gt-baf-cell">
    <w:name w:val="gt-baf-cell"/>
    <w:basedOn w:val="Fontepargpadro"/>
    <w:rsid w:val="00DC768F"/>
  </w:style>
  <w:style w:type="character" w:customStyle="1" w:styleId="BibliographyChar">
    <w:name w:val="Bibliography Char"/>
    <w:basedOn w:val="Fontepargpadro"/>
    <w:link w:val="Bibliografia1"/>
    <w:rsid w:val="00DC768F"/>
    <w:rPr>
      <w:rFonts w:ascii="Times New Roman" w:hAnsi="Times New Roman" w:cs="Times New Roman"/>
      <w:i/>
      <w:sz w:val="24"/>
      <w:szCs w:val="24"/>
    </w:rPr>
  </w:style>
  <w:style w:type="paragraph" w:customStyle="1" w:styleId="Bibliografia2">
    <w:name w:val="Bibliografia2"/>
    <w:basedOn w:val="Normal"/>
    <w:link w:val="BibliographyChar1"/>
    <w:rsid w:val="00DC768F"/>
    <w:pPr>
      <w:tabs>
        <w:tab w:val="left" w:pos="500"/>
      </w:tabs>
      <w:ind w:left="504" w:hanging="504"/>
      <w:contextualSpacing/>
      <w:jc w:val="both"/>
    </w:pPr>
    <w:rPr>
      <w:rFonts w:eastAsiaTheme="minorHAnsi"/>
      <w:color w:val="000000" w:themeColor="text1"/>
      <w:lang w:eastAsia="en-US"/>
    </w:rPr>
  </w:style>
  <w:style w:type="character" w:customStyle="1" w:styleId="BibliographyChar1">
    <w:name w:val="Bibliography Char1"/>
    <w:basedOn w:val="Fontepargpadro"/>
    <w:link w:val="Bibliografia2"/>
    <w:rsid w:val="00DC768F"/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DC768F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DC768F"/>
    <w:rPr>
      <w:color w:val="954F72" w:themeColor="followedHyperlink"/>
      <w:u w:val="single"/>
    </w:rPr>
  </w:style>
  <w:style w:type="paragraph" w:customStyle="1" w:styleId="Bibliografia3">
    <w:name w:val="Bibliografia3"/>
    <w:basedOn w:val="Normal"/>
    <w:link w:val="BibliographyChar2"/>
    <w:rsid w:val="00DC768F"/>
    <w:pPr>
      <w:tabs>
        <w:tab w:val="left" w:pos="500"/>
      </w:tabs>
      <w:ind w:left="504" w:hanging="504"/>
      <w:jc w:val="both"/>
    </w:pPr>
    <w:rPr>
      <w:rFonts w:eastAsiaTheme="minorHAnsi"/>
      <w:color w:val="000000" w:themeColor="text1"/>
      <w:sz w:val="22"/>
      <w:szCs w:val="22"/>
      <w:lang w:val="en-US" w:eastAsia="en-US"/>
    </w:rPr>
  </w:style>
  <w:style w:type="character" w:customStyle="1" w:styleId="BibliographyChar2">
    <w:name w:val="Bibliography Char2"/>
    <w:basedOn w:val="Fontepargpadro"/>
    <w:link w:val="Bibliografia3"/>
    <w:rsid w:val="00DC768F"/>
    <w:rPr>
      <w:rFonts w:ascii="Times New Roman" w:hAnsi="Times New Roman" w:cs="Times New Roman"/>
      <w:color w:val="000000" w:themeColor="text1"/>
      <w:lang w:val="en-US"/>
    </w:rPr>
  </w:style>
  <w:style w:type="paragraph" w:customStyle="1" w:styleId="Bibliografia4">
    <w:name w:val="Bibliografia4"/>
    <w:basedOn w:val="Normal"/>
    <w:link w:val="BibliographyChar3"/>
    <w:rsid w:val="00DC768F"/>
    <w:pPr>
      <w:tabs>
        <w:tab w:val="left" w:pos="500"/>
      </w:tabs>
      <w:ind w:left="504" w:hanging="504"/>
      <w:contextualSpacing/>
      <w:jc w:val="both"/>
    </w:pPr>
    <w:rPr>
      <w:lang w:val="en-US"/>
    </w:rPr>
  </w:style>
  <w:style w:type="character" w:customStyle="1" w:styleId="BibliographyChar3">
    <w:name w:val="Bibliography Char3"/>
    <w:basedOn w:val="Fontepargpadro"/>
    <w:link w:val="Bibliografia4"/>
    <w:rsid w:val="00DC768F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customStyle="1" w:styleId="Bibliografia5">
    <w:name w:val="Bibliografia5"/>
    <w:basedOn w:val="Normal"/>
    <w:link w:val="BibliographyChar4"/>
    <w:rsid w:val="00DC768F"/>
    <w:pPr>
      <w:tabs>
        <w:tab w:val="left" w:pos="500"/>
      </w:tabs>
      <w:ind w:left="504" w:hanging="504"/>
      <w:contextualSpacing/>
      <w:jc w:val="both"/>
    </w:pPr>
  </w:style>
  <w:style w:type="character" w:customStyle="1" w:styleId="BibliographyChar4">
    <w:name w:val="Bibliography Char4"/>
    <w:basedOn w:val="Fontepargpadro"/>
    <w:link w:val="Bibliografia5"/>
    <w:rsid w:val="00DC768F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8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rotein/EEH44367.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98</Words>
  <Characters>9170</Characters>
  <Application>Microsoft Office Word</Application>
  <DocSecurity>0</DocSecurity>
  <Lines>76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de Curcio</dc:creator>
  <cp:keywords/>
  <dc:description/>
  <cp:lastModifiedBy>Juliana de Curcio</cp:lastModifiedBy>
  <cp:revision>2</cp:revision>
  <dcterms:created xsi:type="dcterms:W3CDTF">2020-07-27T22:12:00Z</dcterms:created>
  <dcterms:modified xsi:type="dcterms:W3CDTF">2020-07-27T22:12:00Z</dcterms:modified>
</cp:coreProperties>
</file>